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5C294F" w14:textId="77777777" w:rsidR="002F4DEE" w:rsidRPr="0076111E" w:rsidRDefault="002F4DEE" w:rsidP="002F4DEE">
      <w:pPr>
        <w:spacing w:line="480" w:lineRule="auto"/>
        <w:jc w:val="center"/>
        <w:rPr>
          <w:rFonts w:ascii="Times New Roman" w:hAnsi="Times New Roman" w:cs="Times New Roman"/>
        </w:rPr>
      </w:pPr>
      <w:r w:rsidRPr="0076111E">
        <w:rPr>
          <w:rFonts w:ascii="Times New Roman" w:hAnsi="Times New Roman" w:cs="Times New Roman"/>
          <w:b/>
          <w:bCs/>
        </w:rPr>
        <w:t>Impact of antibiotics on gut microbiome composition and resistome in the first years of life in low- to middle-income countries: A systematic review</w:t>
      </w:r>
    </w:p>
    <w:p w14:paraId="26A9B070" w14:textId="77777777" w:rsidR="002F4DEE" w:rsidRPr="0076111E" w:rsidRDefault="002F4DEE" w:rsidP="002F4DEE">
      <w:pPr>
        <w:spacing w:line="480" w:lineRule="auto"/>
        <w:jc w:val="both"/>
        <w:rPr>
          <w:rFonts w:ascii="Times New Roman" w:hAnsi="Times New Roman" w:cs="Times New Roman"/>
          <w:strike/>
        </w:rPr>
      </w:pPr>
    </w:p>
    <w:p w14:paraId="56E29287" w14:textId="77777777" w:rsidR="002F4DEE" w:rsidRPr="0076111E" w:rsidRDefault="002F4DEE" w:rsidP="002F4DEE">
      <w:pPr>
        <w:spacing w:line="480" w:lineRule="auto"/>
        <w:jc w:val="both"/>
        <w:rPr>
          <w:rFonts w:ascii="Times New Roman" w:hAnsi="Times New Roman" w:cs="Times New Roman"/>
          <w:vertAlign w:val="superscript"/>
          <w:lang w:val="it-IT"/>
        </w:rPr>
      </w:pPr>
      <w:r w:rsidRPr="0076111E">
        <w:rPr>
          <w:rFonts w:ascii="Times New Roman" w:hAnsi="Times New Roman" w:cs="Times New Roman"/>
          <w:b/>
          <w:bCs/>
          <w:lang w:val="it-IT"/>
        </w:rPr>
        <w:t>Authors</w:t>
      </w:r>
      <w:r w:rsidRPr="0076111E">
        <w:rPr>
          <w:rFonts w:ascii="Times New Roman" w:hAnsi="Times New Roman" w:cs="Times New Roman"/>
          <w:lang w:val="it-IT"/>
        </w:rPr>
        <w:t>: Charlie C Luchen</w:t>
      </w:r>
      <w:r w:rsidRPr="0076111E">
        <w:rPr>
          <w:rFonts w:ascii="Times New Roman" w:hAnsi="Times New Roman" w:cs="Times New Roman"/>
          <w:vertAlign w:val="superscript"/>
          <w:lang w:val="it-IT"/>
        </w:rPr>
        <w:t>1,2</w:t>
      </w:r>
      <w:r w:rsidRPr="0076111E">
        <w:rPr>
          <w:rFonts w:ascii="Times New Roman" w:hAnsi="Times New Roman" w:cs="Times New Roman"/>
          <w:lang w:val="it-IT"/>
        </w:rPr>
        <w:t>, Mwelwa Chibuye</w:t>
      </w:r>
      <w:r w:rsidRPr="0076111E">
        <w:rPr>
          <w:rFonts w:ascii="Times New Roman" w:hAnsi="Times New Roman" w:cs="Times New Roman"/>
          <w:vertAlign w:val="superscript"/>
          <w:lang w:val="it-IT"/>
        </w:rPr>
        <w:t>1,2</w:t>
      </w:r>
      <w:r w:rsidRPr="0076111E">
        <w:rPr>
          <w:rFonts w:ascii="Times New Roman" w:hAnsi="Times New Roman" w:cs="Times New Roman"/>
          <w:lang w:val="it-IT"/>
        </w:rPr>
        <w:t>, Rene Spijker</w:t>
      </w:r>
      <w:r w:rsidRPr="0076111E">
        <w:rPr>
          <w:rFonts w:ascii="Times New Roman" w:hAnsi="Times New Roman" w:cs="Times New Roman"/>
          <w:vertAlign w:val="superscript"/>
          <w:lang w:val="it-IT"/>
        </w:rPr>
        <w:t>1</w:t>
      </w:r>
      <w:r w:rsidRPr="0076111E">
        <w:rPr>
          <w:rFonts w:ascii="Times New Roman" w:hAnsi="Times New Roman" w:cs="Times New Roman"/>
          <w:lang w:val="it-IT"/>
        </w:rPr>
        <w:t>, Michelo Simuyandi</w:t>
      </w:r>
      <w:r w:rsidRPr="0076111E">
        <w:rPr>
          <w:rFonts w:ascii="Times New Roman" w:hAnsi="Times New Roman" w:cs="Times New Roman"/>
          <w:vertAlign w:val="superscript"/>
          <w:lang w:val="it-IT"/>
        </w:rPr>
        <w:t>2</w:t>
      </w:r>
      <w:r w:rsidRPr="0076111E">
        <w:rPr>
          <w:rFonts w:ascii="Times New Roman" w:hAnsi="Times New Roman" w:cs="Times New Roman"/>
          <w:lang w:val="it-IT"/>
        </w:rPr>
        <w:t>, Caroline Chisenga</w:t>
      </w:r>
      <w:r w:rsidRPr="0076111E">
        <w:rPr>
          <w:rFonts w:ascii="Times New Roman" w:hAnsi="Times New Roman" w:cs="Times New Roman"/>
          <w:vertAlign w:val="superscript"/>
          <w:lang w:val="it-IT"/>
        </w:rPr>
        <w:t>2</w:t>
      </w:r>
      <w:r w:rsidRPr="0076111E">
        <w:rPr>
          <w:rFonts w:ascii="Times New Roman" w:hAnsi="Times New Roman" w:cs="Times New Roman"/>
          <w:lang w:val="it-IT"/>
        </w:rPr>
        <w:t>, Samuel Bosomprah</w:t>
      </w:r>
      <w:r w:rsidRPr="0076111E">
        <w:rPr>
          <w:rFonts w:ascii="Times New Roman" w:hAnsi="Times New Roman" w:cs="Times New Roman"/>
          <w:vertAlign w:val="superscript"/>
          <w:lang w:val="it-IT"/>
        </w:rPr>
        <w:t>2,3</w:t>
      </w:r>
      <w:r w:rsidRPr="0076111E">
        <w:rPr>
          <w:rFonts w:ascii="Times New Roman" w:hAnsi="Times New Roman" w:cs="Times New Roman"/>
          <w:lang w:val="it-IT"/>
        </w:rPr>
        <w:t>, Roma Chilengi</w:t>
      </w:r>
      <w:r w:rsidRPr="0076111E">
        <w:rPr>
          <w:rFonts w:ascii="Times New Roman" w:hAnsi="Times New Roman" w:cs="Times New Roman"/>
          <w:vertAlign w:val="superscript"/>
          <w:lang w:val="it-IT"/>
        </w:rPr>
        <w:t>2,4,5</w:t>
      </w:r>
      <w:r w:rsidRPr="0076111E">
        <w:rPr>
          <w:rFonts w:ascii="Times New Roman" w:hAnsi="Times New Roman" w:cs="Times New Roman"/>
          <w:lang w:val="it-IT"/>
        </w:rPr>
        <w:t>, Constance Schultsz</w:t>
      </w:r>
      <w:r w:rsidRPr="0076111E">
        <w:rPr>
          <w:rFonts w:ascii="Times New Roman" w:hAnsi="Times New Roman" w:cs="Times New Roman"/>
          <w:vertAlign w:val="superscript"/>
          <w:lang w:val="it-IT"/>
        </w:rPr>
        <w:t>1,6,7</w:t>
      </w:r>
      <w:r w:rsidRPr="0076111E">
        <w:rPr>
          <w:rFonts w:ascii="Times New Roman" w:hAnsi="Times New Roman" w:cs="Times New Roman"/>
          <w:lang w:val="it-IT"/>
        </w:rPr>
        <w:t>, Daniel R Mende</w:t>
      </w:r>
      <w:r w:rsidRPr="0076111E">
        <w:rPr>
          <w:rFonts w:ascii="Times New Roman" w:hAnsi="Times New Roman" w:cs="Times New Roman"/>
          <w:vertAlign w:val="superscript"/>
          <w:lang w:val="it-IT"/>
        </w:rPr>
        <w:t>6,7</w:t>
      </w:r>
      <w:r w:rsidRPr="0076111E">
        <w:rPr>
          <w:rFonts w:ascii="Times New Roman" w:hAnsi="Times New Roman" w:cs="Times New Roman"/>
          <w:lang w:val="it-IT"/>
        </w:rPr>
        <w:t>, Vanessa Harris</w:t>
      </w:r>
      <w:r w:rsidRPr="0076111E">
        <w:rPr>
          <w:rFonts w:ascii="Times New Roman" w:hAnsi="Times New Roman" w:cs="Times New Roman"/>
          <w:vertAlign w:val="superscript"/>
          <w:lang w:val="it-IT"/>
        </w:rPr>
        <w:t>1,7,8*</w:t>
      </w:r>
    </w:p>
    <w:p w14:paraId="6FC77F42" w14:textId="77777777" w:rsidR="002F4DEE" w:rsidRDefault="002F4DEE" w:rsidP="00F87484">
      <w:pPr>
        <w:jc w:val="both"/>
        <w:rPr>
          <w:rFonts w:ascii="Times New Roman" w:hAnsi="Times New Roman" w:cs="Times New Roman"/>
          <w:b/>
          <w:bCs/>
          <w:u w:val="single"/>
        </w:rPr>
      </w:pPr>
      <w:bookmarkStart w:id="0" w:name="_GoBack"/>
      <w:bookmarkEnd w:id="0"/>
    </w:p>
    <w:p w14:paraId="3B88317A" w14:textId="77777777" w:rsidR="002F4DEE" w:rsidRDefault="002F4DEE" w:rsidP="00F87484">
      <w:pPr>
        <w:jc w:val="both"/>
        <w:rPr>
          <w:rFonts w:ascii="Times New Roman" w:hAnsi="Times New Roman" w:cs="Times New Roman"/>
          <w:b/>
          <w:bCs/>
          <w:u w:val="single"/>
        </w:rPr>
      </w:pPr>
    </w:p>
    <w:p w14:paraId="378B15C6" w14:textId="79B8A468" w:rsidR="00F87484" w:rsidRPr="0076111E" w:rsidRDefault="00F87484" w:rsidP="0076111E">
      <w:pPr>
        <w:jc w:val="center"/>
        <w:rPr>
          <w:rFonts w:ascii="Times New Roman" w:hAnsi="Times New Roman" w:cs="Times New Roman"/>
          <w:b/>
          <w:bCs/>
          <w:u w:val="single"/>
        </w:rPr>
      </w:pPr>
      <w:r w:rsidRPr="0076111E">
        <w:rPr>
          <w:rFonts w:ascii="Times New Roman" w:hAnsi="Times New Roman" w:cs="Times New Roman"/>
          <w:b/>
          <w:bCs/>
          <w:u w:val="single"/>
        </w:rPr>
        <w:t>Supporting Information</w:t>
      </w:r>
    </w:p>
    <w:p w14:paraId="2678FC82" w14:textId="77777777" w:rsidR="00F87484" w:rsidRPr="0076111E" w:rsidRDefault="00F87484" w:rsidP="00F87484">
      <w:pPr>
        <w:jc w:val="both"/>
        <w:rPr>
          <w:rFonts w:ascii="Times New Roman" w:hAnsi="Times New Roman" w:cs="Times New Roman"/>
        </w:rPr>
      </w:pPr>
    </w:p>
    <w:p w14:paraId="48E14F9D" w14:textId="55A09D14" w:rsidR="00F87484" w:rsidRPr="0076111E" w:rsidRDefault="00F87484" w:rsidP="00F87484">
      <w:pPr>
        <w:jc w:val="both"/>
        <w:rPr>
          <w:rFonts w:ascii="Times New Roman" w:hAnsi="Times New Roman" w:cs="Times New Roman"/>
        </w:rPr>
      </w:pPr>
    </w:p>
    <w:p w14:paraId="2A310987" w14:textId="522FD32B" w:rsidR="00F87484" w:rsidRPr="0076111E" w:rsidRDefault="00F87484" w:rsidP="00F87484">
      <w:pPr>
        <w:jc w:val="both"/>
        <w:rPr>
          <w:rFonts w:ascii="Times New Roman" w:hAnsi="Times New Roman" w:cs="Times New Roman"/>
        </w:rPr>
      </w:pPr>
    </w:p>
    <w:p w14:paraId="5DD11634" w14:textId="77777777" w:rsidR="00F87484" w:rsidRPr="0076111E" w:rsidRDefault="00F87484" w:rsidP="00F87484">
      <w:pPr>
        <w:jc w:val="both"/>
        <w:rPr>
          <w:rFonts w:ascii="Times New Roman" w:hAnsi="Times New Roman" w:cs="Times New Roman"/>
          <w:b/>
          <w:bCs/>
        </w:rPr>
      </w:pPr>
    </w:p>
    <w:p w14:paraId="61FF4C0A" w14:textId="54CA3343" w:rsidR="002F4DEE" w:rsidRPr="0076111E" w:rsidRDefault="002F4DEE" w:rsidP="002F4DEE">
      <w:pPr>
        <w:jc w:val="both"/>
        <w:rPr>
          <w:rFonts w:ascii="Times New Roman" w:hAnsi="Times New Roman" w:cs="Times New Roman"/>
        </w:rPr>
      </w:pPr>
      <w:r w:rsidRPr="0076111E">
        <w:rPr>
          <w:rFonts w:ascii="Times New Roman" w:hAnsi="Times New Roman" w:cs="Times New Roman"/>
        </w:rPr>
        <w:t>Supporting Text: Systematic review for High Income Countries</w:t>
      </w:r>
    </w:p>
    <w:p w14:paraId="394DA607" w14:textId="0B7D83C3" w:rsidR="00F87484" w:rsidRPr="0076111E" w:rsidRDefault="00F87484" w:rsidP="00F87484">
      <w:pPr>
        <w:jc w:val="both"/>
        <w:rPr>
          <w:rFonts w:ascii="Times New Roman" w:hAnsi="Times New Roman" w:cs="Times New Roman"/>
          <w:b/>
          <w:bCs/>
        </w:rPr>
      </w:pPr>
    </w:p>
    <w:p w14:paraId="1D617714" w14:textId="78BB735C" w:rsidR="002F4DEE" w:rsidRPr="0076111E" w:rsidRDefault="0077241A" w:rsidP="002F4DEE">
      <w:pPr>
        <w:spacing w:after="0" w:line="480" w:lineRule="auto"/>
        <w:jc w:val="both"/>
        <w:rPr>
          <w:rFonts w:ascii="Times New Roman" w:eastAsia="Times New Roman" w:hAnsi="Times New Roman" w:cs="Times New Roman"/>
          <w:lang w:eastAsia="en-GB"/>
        </w:rPr>
      </w:pPr>
      <w:r>
        <w:rPr>
          <w:rFonts w:ascii="Times New Roman" w:hAnsi="Times New Roman" w:cs="Times New Roman"/>
        </w:rPr>
        <w:t>Supporting Table 4</w:t>
      </w:r>
      <w:r w:rsidR="002F4DEE" w:rsidRPr="0076111E">
        <w:rPr>
          <w:rFonts w:ascii="Times New Roman" w:hAnsi="Times New Roman" w:cs="Times New Roman"/>
          <w:b/>
          <w:bCs/>
        </w:rPr>
        <w:t xml:space="preserve">: </w:t>
      </w:r>
      <w:r w:rsidR="002F4DEE" w:rsidRPr="0076111E">
        <w:rPr>
          <w:rFonts w:ascii="Times New Roman" w:eastAsia="Times New Roman" w:hAnsi="Times New Roman" w:cs="Times New Roman"/>
          <w:lang w:eastAsia="en-GB"/>
        </w:rPr>
        <w:t xml:space="preserve">Overview of included studies from HIC </w:t>
      </w:r>
    </w:p>
    <w:p w14:paraId="6934984B" w14:textId="3F22045F" w:rsidR="002F4DEE" w:rsidRPr="0076111E" w:rsidRDefault="002F4DEE" w:rsidP="00F87484">
      <w:pPr>
        <w:jc w:val="both"/>
        <w:rPr>
          <w:rFonts w:ascii="Times New Roman" w:hAnsi="Times New Roman" w:cs="Times New Roman"/>
          <w:b/>
          <w:bCs/>
        </w:rPr>
      </w:pPr>
    </w:p>
    <w:p w14:paraId="72E72BEA" w14:textId="77777777" w:rsidR="00F87484" w:rsidRPr="0076111E" w:rsidRDefault="00F87484" w:rsidP="00F87484">
      <w:pPr>
        <w:jc w:val="both"/>
        <w:rPr>
          <w:rFonts w:ascii="Times New Roman" w:hAnsi="Times New Roman" w:cs="Times New Roman"/>
          <w:b/>
          <w:bCs/>
        </w:rPr>
      </w:pPr>
    </w:p>
    <w:p w14:paraId="298C93E4" w14:textId="77777777" w:rsidR="00F87484" w:rsidRPr="0076111E" w:rsidRDefault="00F87484" w:rsidP="00F87484">
      <w:pPr>
        <w:jc w:val="both"/>
        <w:rPr>
          <w:rFonts w:ascii="Times New Roman" w:hAnsi="Times New Roman" w:cs="Times New Roman"/>
        </w:rPr>
      </w:pPr>
    </w:p>
    <w:p w14:paraId="11124A41" w14:textId="77777777" w:rsidR="00F87484" w:rsidRPr="0076111E" w:rsidRDefault="00F87484" w:rsidP="00F87484">
      <w:pPr>
        <w:jc w:val="both"/>
        <w:rPr>
          <w:rFonts w:ascii="Times New Roman" w:hAnsi="Times New Roman" w:cs="Times New Roman"/>
          <w:b/>
          <w:bCs/>
        </w:rPr>
      </w:pPr>
    </w:p>
    <w:p w14:paraId="6DB88A15" w14:textId="77777777" w:rsidR="00F87484" w:rsidRPr="0076111E" w:rsidRDefault="00F87484" w:rsidP="00F87484">
      <w:pPr>
        <w:jc w:val="both"/>
        <w:rPr>
          <w:rFonts w:ascii="Times New Roman" w:hAnsi="Times New Roman" w:cs="Times New Roman"/>
        </w:rPr>
      </w:pPr>
    </w:p>
    <w:p w14:paraId="5B963C5E" w14:textId="77777777" w:rsidR="00F87484" w:rsidRPr="0076111E" w:rsidRDefault="00F87484" w:rsidP="00F87484">
      <w:pPr>
        <w:jc w:val="both"/>
        <w:rPr>
          <w:rFonts w:ascii="Times New Roman" w:hAnsi="Times New Roman" w:cs="Times New Roman"/>
        </w:rPr>
      </w:pPr>
    </w:p>
    <w:p w14:paraId="57DB03FF" w14:textId="77777777" w:rsidR="002F4DEE" w:rsidRDefault="002F4DEE">
      <w:pPr>
        <w:rPr>
          <w:rFonts w:ascii="Times New Roman" w:hAnsi="Times New Roman" w:cs="Times New Roman"/>
          <w:b/>
        </w:rPr>
      </w:pPr>
      <w:r>
        <w:rPr>
          <w:rFonts w:ascii="Times New Roman" w:hAnsi="Times New Roman" w:cs="Times New Roman"/>
          <w:b/>
        </w:rPr>
        <w:br w:type="page"/>
      </w:r>
    </w:p>
    <w:p w14:paraId="74C1AB63" w14:textId="104F9385" w:rsidR="002F4DEE" w:rsidRDefault="002F4DEE" w:rsidP="005C1605">
      <w:pPr>
        <w:spacing w:line="480" w:lineRule="auto"/>
        <w:rPr>
          <w:rFonts w:ascii="Times New Roman" w:hAnsi="Times New Roman" w:cs="Times New Roman"/>
          <w:b/>
        </w:rPr>
      </w:pPr>
      <w:r>
        <w:rPr>
          <w:rFonts w:ascii="Times New Roman" w:hAnsi="Times New Roman" w:cs="Times New Roman"/>
          <w:b/>
        </w:rPr>
        <w:lastRenderedPageBreak/>
        <w:t>Supporting Text</w:t>
      </w:r>
    </w:p>
    <w:p w14:paraId="05DA0EE1" w14:textId="176ABC2C" w:rsidR="00881106" w:rsidRPr="0076111E" w:rsidRDefault="00F87484" w:rsidP="005C1605">
      <w:pPr>
        <w:spacing w:line="480" w:lineRule="auto"/>
        <w:rPr>
          <w:rFonts w:ascii="Times New Roman" w:hAnsi="Times New Roman" w:cs="Times New Roman"/>
          <w:b/>
        </w:rPr>
      </w:pPr>
      <w:r w:rsidRPr="0076111E">
        <w:rPr>
          <w:rFonts w:ascii="Times New Roman" w:hAnsi="Times New Roman" w:cs="Times New Roman"/>
          <w:b/>
        </w:rPr>
        <w:t>Study r</w:t>
      </w:r>
      <w:r w:rsidR="00AA6625" w:rsidRPr="0076111E">
        <w:rPr>
          <w:rFonts w:ascii="Times New Roman" w:hAnsi="Times New Roman" w:cs="Times New Roman"/>
          <w:b/>
        </w:rPr>
        <w:t>esults</w:t>
      </w:r>
      <w:r w:rsidRPr="0076111E">
        <w:rPr>
          <w:rFonts w:ascii="Times New Roman" w:hAnsi="Times New Roman" w:cs="Times New Roman"/>
          <w:b/>
        </w:rPr>
        <w:t xml:space="preserve"> for high-income countries</w:t>
      </w:r>
    </w:p>
    <w:p w14:paraId="19797B99" w14:textId="77777777" w:rsidR="006E1B73" w:rsidRPr="0076111E" w:rsidRDefault="00102B96" w:rsidP="005C1605">
      <w:pPr>
        <w:spacing w:line="480" w:lineRule="auto"/>
        <w:rPr>
          <w:rFonts w:ascii="Times New Roman" w:hAnsi="Times New Roman" w:cs="Times New Roman"/>
        </w:rPr>
      </w:pPr>
      <w:r w:rsidRPr="0076111E">
        <w:rPr>
          <w:rFonts w:ascii="Times New Roman" w:hAnsi="Times New Roman" w:cs="Times New Roman"/>
        </w:rPr>
        <w:t>Study Characteristics</w:t>
      </w:r>
    </w:p>
    <w:p w14:paraId="37089642" w14:textId="6AD93C90" w:rsidR="00102B96" w:rsidRDefault="00102B96" w:rsidP="005C1605">
      <w:pPr>
        <w:spacing w:after="0" w:line="480" w:lineRule="auto"/>
        <w:jc w:val="both"/>
        <w:rPr>
          <w:rFonts w:ascii="Times New Roman" w:eastAsia="Times New Roman" w:hAnsi="Times New Roman" w:cs="Times New Roman"/>
          <w:lang w:eastAsia="en-GB"/>
        </w:rPr>
      </w:pPr>
      <w:r w:rsidRPr="0076111E">
        <w:rPr>
          <w:rFonts w:ascii="Times New Roman" w:eastAsia="Times New Roman" w:hAnsi="Times New Roman" w:cs="Times New Roman"/>
          <w:lang w:eastAsia="en-GB"/>
        </w:rPr>
        <w:t xml:space="preserve">4 studies were </w:t>
      </w:r>
      <w:r w:rsidR="00F87484" w:rsidRPr="0076111E">
        <w:rPr>
          <w:rFonts w:ascii="Times New Roman" w:eastAsia="Times New Roman" w:hAnsi="Times New Roman" w:cs="Times New Roman"/>
          <w:lang w:eastAsia="en-GB"/>
        </w:rPr>
        <w:t xml:space="preserve">identified and </w:t>
      </w:r>
      <w:r w:rsidRPr="0076111E">
        <w:rPr>
          <w:rFonts w:ascii="Times New Roman" w:eastAsia="Times New Roman" w:hAnsi="Times New Roman" w:cs="Times New Roman"/>
          <w:lang w:eastAsia="en-GB"/>
        </w:rPr>
        <w:t>included in the secondary HIC analysis (</w:t>
      </w:r>
      <w:r w:rsidR="00B60FCE">
        <w:rPr>
          <w:rFonts w:ascii="Times New Roman" w:eastAsia="Times New Roman" w:hAnsi="Times New Roman" w:cs="Times New Roman"/>
          <w:lang w:eastAsia="en-GB"/>
        </w:rPr>
        <w:t>S4</w:t>
      </w:r>
      <w:r w:rsidR="0076111E">
        <w:rPr>
          <w:rFonts w:ascii="Times New Roman" w:eastAsia="Times New Roman" w:hAnsi="Times New Roman" w:cs="Times New Roman"/>
          <w:lang w:eastAsia="en-GB"/>
        </w:rPr>
        <w:t xml:space="preserve"> Table</w:t>
      </w:r>
      <w:r w:rsidRPr="0076111E">
        <w:rPr>
          <w:rFonts w:ascii="Times New Roman" w:eastAsia="Times New Roman" w:hAnsi="Times New Roman" w:cs="Times New Roman"/>
          <w:lang w:eastAsia="en-GB"/>
        </w:rPr>
        <w:t xml:space="preserve">).  </w:t>
      </w:r>
      <w:r w:rsidR="00F87484" w:rsidRPr="0076111E">
        <w:rPr>
          <w:rFonts w:ascii="Times New Roman" w:eastAsia="Times New Roman" w:hAnsi="Times New Roman" w:cs="Times New Roman"/>
          <w:lang w:eastAsia="en-GB"/>
        </w:rPr>
        <w:t>The s</w:t>
      </w:r>
      <w:r w:rsidRPr="0076111E">
        <w:rPr>
          <w:rFonts w:ascii="Times New Roman" w:eastAsia="Times New Roman" w:hAnsi="Times New Roman" w:cs="Times New Roman"/>
          <w:lang w:eastAsia="en-GB"/>
        </w:rPr>
        <w:t xml:space="preserve">tudies were performed in the Netherlands, China, Korea, and Denmark.  The studies had varied study designs namely: cohort (1), cross sectional (1), and RCT (2).  Whereas studies performed in LMIC included only healthy participants </w:t>
      </w:r>
      <w:r w:rsidRPr="0076111E">
        <w:rPr>
          <w:rFonts w:ascii="Times New Roman" w:eastAsia="Times New Roman" w:hAnsi="Times New Roman" w:cs="Times New Roman"/>
          <w:lang w:eastAsia="en-GB"/>
        </w:rPr>
        <w:fldChar w:fldCharType="begin"/>
      </w:r>
      <w:r w:rsidRPr="0076111E">
        <w:rPr>
          <w:rFonts w:ascii="Times New Roman" w:eastAsia="Times New Roman" w:hAnsi="Times New Roman" w:cs="Times New Roman"/>
          <w:lang w:eastAsia="en-GB"/>
        </w:rPr>
        <w:instrText xml:space="preserve"> ADDIN ZOTERO_ITEM CSL_CITATION {"citationID":"jWLr0L0o","properties":{"formattedCitation":"[1\\uc0\\u8211{}5]","plainCitation":"[1–5]","noteIndex":0},"citationItems":[{"id":371,"uris":["http://zotero.org/users/7614645/items/HIS9Z6VH",["http://zotero.org/users/7614645/items/HIS9Z6VH"]],"itemData":{"id":371,"type":"article-journal","abstract":"Background: Antibiotic exposure can alter the gut microbiome. We evaluate the effects of azithromycin on the gut microbiome diversity of children from an antibiotic-naive community in Niger.\nMethods: A population-based sample of 80 children aged 1-60 months in the Dosso region of Niger was randomized to receive a single dose of either oral azithromycin or placebo. Fecal samples were collected immediately before treatment and 5 days after treatment for 16S rRNA gene sequencing. The prespecified outcome was α-diversity (inverse Simpson's α-diversity index), with secondary outcomes of β and γ Simpson's and Shannon's diversities.\nResults: At 5 days after treatment, 40 children aged 1-60 months were analyzed in the azithromycin-treated group and 40 children in the placebo-treated group. Diversity of the gut microbiome was significantly lower in the treated group (inverse Simpson's α-diversity, 5.03; 95% confidence interval [CI], 4.08-6.14) than in the placebo group (6.91; 95% CI, 5.82-8.21; P = .03). Similarly, the Shannon's α-diversity was lower in the treated group (10.60; 95% CI, 8.82-12.36) than the placebo group (15.42; 95% CI, 13.24-17.80; P = .004). Simpson's community-level (γ) diversity decreased with azithromycin exposure from 17.72 (95% CI, 13.80-20.21) to 10.10 (95% CI, 7.80-11.40; P = .00008), although β-diversity was not significantly reduced (2.56, 95% CI, 1.88-3.12; to 2.01, 95% CI, 1.46-2.51; P = .26).\nConclusions: Oral administration of azithromycin definitively decreases the diversity of the gut microbiome of children in an antibiotic-naive community.\nClinical Trials Registration: NCT02048007.","container-title":"Clinical Infectious Diseases: An Official Publication of the Infectious Diseases Society of America","DOI":"10.1093/cid/cix141","ISSN":"1537-6591","issue":"9","journalAbbreviation":"Clin Infect Dis","language":"eng","note":"PMID: 28402408\nPMCID: PMC5849050","page":"1147-1153","source":"PubMed","title":"Gut Microbial Diversity in Antibiotic-Naive Children After Systemic Antibiotic Exposure: A Randomized Controlled Trial","title-short":"Gut Microbial Diversity in Antibiotic-Naive Children After Systemic Antibiotic Exposure","volume":"64","author":[{"family":"Doan","given":"Thuy"},{"family":"Arzika","given":"Ahmed M."},{"family":"Ray","given":"Kathryn J."},{"family":"Cotter","given":"Sun Y."},{"family":"Kim","given":"Jessica"},{"family":"Maliki","given":"Ramatou"},{"family":"Zhong","given":"Lina"},{"family":"Zhou","given":"Zhaoxia"},{"family":"Porco","given":"Travis C."},{"family":"Vanderschelden","given":"Benjamin"},{"family":"Keenan","given":"Jeremy D."},{"family":"Lietman","given":"Thomas M."}],"issued":{"date-parts":[["2017",5,1]]}},"label":"page"},{"id":370,"uris":["http://zotero.org/users/7614645/items/3PIKBB6P",["http://zotero.org/users/7614645/items/3PIKBB6P"]],"itemData":{"id":370,"type":"article-journal","abstract":"Mass distributions of oral azithromycin have long been used to eliminate trachoma, and they are now being proposed to reduce childhood mortality. The observed benefit appears to be augmented with each additional treatment, suggesting a possible community-level effect. Here, we assess whether 2 biannual mass treatments of preschool children affect the community’s gut microbiome at 6 months after the last distribution.In this cluster-randomized controlled trial, children aged 1–60 months in the Dossa region of Niger were randomized at the village level to receive a single dose of azithromycin or placebo every 6 months. Fecal samples were collected 6 months after the second treatment for metagenomic deep sequencing. The prespecified primary outcome was the Euclidean PERMANOVA of the gut microbiome, or effectively the distance between the genus-level centroid at the community level, with the secondary outcome being the Simpson’s α diversity.In the azithromycin arm, the gut microbial structures were significantly different than in the placebo arm (Euclidean PERMANOVA, P &amp;lt; .001). Further, the diversity of the gut microbiome in the azithromycin arm was significantly lower than in the placebo arm (inverse Simpson’s index, P = .005).Two mass azithromycin administrations, 6 months apart, in preschool children led to long-term alterations of the gut microbiome structure and community diversity. Here, long-term microbial alterations in the community did not imply disease but were associated with an improvement in childhood mortality.NCT02048007.","container-title":"Open Forum Infectious Diseases","DOI":"10.1093/ofid/ofy182","ISSN":"2328-8957","issue":"8","journalAbbreviation":"Open Forum Infectious Diseases","page":"ofy182","source":"Silverchair","title":"Mass Azithromycin Distribution and Community Microbiome: A Cluster-Randomized Trial","title-short":"Mass Azithromycin Distribution and Community Microbiome","volume":"5","author":[{"family":"Doan","given":"Thuy"},{"family":"Hinterwirth","given":"Armin"},{"family":"Arzika","given":"Ahmed M"},{"family":"Cotter","given":"Sun Y"},{"family":"Ray","given":"Kathryn J"},{"family":"O’Brien","given":"Kieran S"},{"family":"Zhong","given":"Lina"},{"family":"Chow","given":"Eric D"},{"family":"Zhou","given":"Zhaoxia"},{"family":"Cummings","given":"Susie L"},{"family":"Fry","given":"Dionna"},{"family":"Oldenburg","given":"Catherine E"},{"family":"Worden","given":"Lee"},{"family":"Porco","given":"Travis C"},{"family":"Keenan","given":"Jeremy D"},{"family":"Lietman","given":"Thomas M"}],"issued":{"date-parts":[["2018",8,1]]}},"label":"page"},{"id":364,"uris":["http://zotero.org/users/7614645/items/WHNK7S43",["http://zotero.org/users/7614645/items/WHNK7S43"]],"itemData":{"id":364,"type":"article-journal","abstract":"Exposure to antibiotics may result in alterations to the composition of intestinal microbiota. However, few trials have been conducted, and observational studies are subject to confounding by indication. We conducted a randomized controlled trial to determine the effect of 3 commonly used pediatric antibiotics on the intestinal microbiome in healthy preschool children.Children aged 6–59 months were randomized (1:1:1:1) to a 5-day course of 1 of 3 antibiotics, including amoxicillin (25 mg/kg/d twice-daily doses), azithromycin (10 mg/kg dose on day 1 and then 5 mg/kg once daily for 4 days), cotrimoxazole (240 mg once daily), or placebo. Rectal swabs were obtained at baseline and 5 days after the last dose and were processed using 16S rRNA gene sequencing. The prespecified primary outcome was inverse Simpson’s α-diversity index.Post-treatment Simpson’s diversity was significantly different across the 4 arms (P = .003). The mean Simpson’s α-diversity among azithromycin-treated children was significantly lower than in placebo-treated children (6.6; 95% confidence interval [CI], 5.5–7.8; vs 9.8; 95% CI, 8.7–10.9; P = .0001). Diversity in children treated with amoxicillin (8.3; 95% CI, 7.0–9.6; P = .09) or cotrimoxazole (8.3; 95% CI, 8.2–9.7; P = .08) was not significantly different than placebo.Azithromycin affects the composition of the pediatric intestinal microbiome. The effect of amoxicillin and cotrimoxazole on microbiome composition was less clear.clinicaltrials.gov NCT03187834.","container-title":"Open Forum Infectious Diseases","DOI":"10.1093/ofid/ofy289","ISSN":"2328-8957","issue":"11","journalAbbreviation":"Open Forum Infectious Diseases","page":"ofy289","source":"Silverchair","title":"Effect of Commonly Used Pediatric Antibiotics on Gut Microbial Diversity in Preschool Children in Burkina Faso: A Randomized Clinical Trial","title-short":"Effect of Commonly Used Pediatric Antibiotics on Gut Microbial Diversity in Preschool Children in Burkina Faso","volume":"5","author":[{"family":"Oldenburg","given":"Catherine E"},{"family":"Sié","given":"Ali"},{"family":"Coulibaly","given":"Boubacar"},{"family":"Ouermi","given":"Lucienne"},{"family":"Dah","given":"Clarisse"},{"family":"Tapsoba","given":"Charlemagne"},{"family":"Bärnighausen","given":"Till"},{"family":"Ray","given":"Kathryn J"},{"family":"Zhong","given":"Lina"},{"family":"Cummings","given":"Susie"},{"family":"Lebas","given":"Elodie"},{"family":"Lietman","given":"Thomas M"},{"family":"Keenan","given":"Jeremy D"},{"family":"Doan","given":"Thuy"}],"issued":{"date-parts":[["2018",11,1]]}},"label":"page"},{"id":360,"uris":["http://zotero.org/users/7614645/items/IXTWWIQV",["http://zotero.org/users/7614645/items/IXTWWIQV"]],"itemData":{"id":360,"type":"article-journal","abstract":"Macrolides are among the most widely prescribed antibiotics worldwide. However, their impact on the gut’s bacterial microbiota remains uncertain. We characterised the intestinal microbiota in 6–11 month-old infants in India who received a 3-day course of azithromycin or placebo during a randomised trial of oral poliovirus vaccine immunogenicity (CTRI/2014/05/004588). In 60 infants per study arm, we sequenced the V4 region of the bacterial 16S rRNA gene in stool samples collected before and 12 days after finishing treatment. We also tested for the presence of common bacterial, viral, and eukaryotic enteropathogens in the same samples using real-time PCR in a Taqman array card (TAC) format. Azithromycin induced a modest decline in microbiota richness and a shift in taxonomic composition driven by a reduction in the relative abundance of Proteobacteria and Verrucomicrobia (specifically Akkermansia muciniphila). The former phylum includes pathogenic strains of Escherichia coli and Campylobacter spp. that declined in prevalence based on the TAC assay. These findings differ from previous observations among older children and adults in Europe and North America, suggesting that the effects of azithromycin on the bacterial microbiota may be specific to the age and geographic setting of its recipients.","container-title":"Scientific Reports","DOI":"10.1038/s41598-017-06862-0","ISSN":"2045-2322","issue":"1","journalAbbreviation":"Sci Rep","language":"en","license":"2017 The Author(s)","note":"number: 1\npublisher: Nature Publishing Group","page":"9168","source":"www.nature.com","title":"Changes in the intestinal microbiota following the administration of azithromycin in a randomised placebo-controlled trial among infants in south India","volume":"7","author":[{"family":"Parker","given":"Edward P. K."},{"family":"Praharaj","given":"Ira"},{"family":"John","given":"Jacob"},{"family":"Kaliappan","given":"Saravanakumar Puthupalayam"},{"family":"Kampmann","given":"Beate"},{"family":"Kang","given":"Gagandeep"},{"family":"Grassly","given":"Nicholas C."}],"issued":{"date-parts":[["2017",8,23]]}},"label":"page"},{"id":359,"uris":["http://zotero.org/users/7614645/items/7F2H93RV",["http://zotero.org/users/7614645/items/7F2H93RV"]],"itemData":{"id":359,"type":"article-journal","abstract":"BACKGROUND: Mass drug administration (MDA) with azithromycin is the primary strategy for global trachoma control efforts. Numerous studies have reported secondary effects of MDA with azithromycin, including reductions in childhood mortality, diarrhoeal disease and malaria. Most recently, the MORDOR clinical trial demonstrated that MDA led to an overall reduction in all-cause childhood mortality in targeted communities. There is however concern about the potential of increased antimicrobial resistance in treated communities. This study evaluated the impact of azithromycin MDA on the prevalence of gastrointestinal carriage of macrolide-resistant bacteria in communities within the MORDOR Malawi study, additionally profiling changes in the gut microbiome after treatment. For faecal metagenomics, 60 children were sampled prior to treatment and 122 children after four rounds of MDA, half receiving azithromycin and half placebo.\nRESULTS: The proportion of bacteria carrying macrolide resistance increased after azithromycin treatment. Diversity and global community structure of the gut was minimally impacted by treatment, however abundance of several species was altered by treatment. Notably, the putative human enteropathogen Escherichia albertii was more abundant after treatment.\nCONCLUSIONS: MDA with azithromycin increased carriage of macrolide-resistant bacteria, but had limited impact on clinically relevant bacteria. However, increased abundance of enteropathogenic Escherichia species after treatment requires further, higher resolution investigation. Future studies should focus on the number of treatments and administration schedule to ensure clinical benefits continue to outweigh costs in antimicrobial resistance carriage. Trial registration ClinicalTrial.gov, NCT02047981. Registered January 29th 2014, https://clinicaltrials.gov/ct2/show/NCT02047981.","container-title":"Gut Pathogens","DOI":"10.1186/s13099-021-00478-6","ISSN":"1757-4749","issue":"1","journalAbbreviation":"Gut Pathog","language":"eng","note":"PMID: 34991704\nPMCID: PMC8740015","page":"5","source":"PubMed","title":"Impact of azithromycin mass drug administration on the antibiotic-resistant gut microbiome in children: a randomized, controlled trial","title-short":"Impact of azithromycin mass drug administration on the antibiotic-resistant gut microbiome in children","volume":"14","author":[{"family":"Pickering","given":"Harry"},{"family":"Hart","given":"John D."},{"family":"Burr","given":"Sarah"},{"family":"Stabler","given":"Richard"},{"family":"Maleta","given":"Ken"},{"family":"Kalua","given":"Khumbo"},{"family":"Bailey","given":"Robin L."},{"family":"Holland","given":"Martin J."}],"issued":{"date-parts":[["2022",1,6]]}},"label":"page"}],"schema":"https://github.com/citation-style-language/schema/raw/master/csl-citation.json"} </w:instrText>
      </w:r>
      <w:r w:rsidRPr="0076111E">
        <w:rPr>
          <w:rFonts w:ascii="Times New Roman" w:eastAsia="Times New Roman" w:hAnsi="Times New Roman" w:cs="Times New Roman"/>
          <w:lang w:eastAsia="en-GB"/>
        </w:rPr>
        <w:fldChar w:fldCharType="separate"/>
      </w:r>
      <w:r w:rsidRPr="0076111E">
        <w:rPr>
          <w:rFonts w:ascii="Times New Roman" w:hAnsi="Times New Roman" w:cs="Times New Roman"/>
        </w:rPr>
        <w:t>[1–5]</w:t>
      </w:r>
      <w:r w:rsidRPr="0076111E">
        <w:rPr>
          <w:rFonts w:ascii="Times New Roman" w:eastAsia="Times New Roman" w:hAnsi="Times New Roman" w:cs="Times New Roman"/>
          <w:lang w:eastAsia="en-GB"/>
        </w:rPr>
        <w:fldChar w:fldCharType="end"/>
      </w:r>
      <w:r w:rsidRPr="0076111E">
        <w:rPr>
          <w:rFonts w:ascii="Times New Roman" w:eastAsia="Times New Roman" w:hAnsi="Times New Roman" w:cs="Times New Roman"/>
          <w:lang w:eastAsia="en-GB"/>
        </w:rPr>
        <w:t xml:space="preserve"> those from HIC were hospitalized for fever </w:t>
      </w:r>
      <w:r w:rsidRPr="0076111E">
        <w:rPr>
          <w:rFonts w:ascii="Times New Roman" w:eastAsia="Times New Roman" w:hAnsi="Times New Roman" w:cs="Times New Roman"/>
          <w:lang w:eastAsia="en-GB"/>
        </w:rPr>
        <w:fldChar w:fldCharType="begin"/>
      </w:r>
      <w:r w:rsidRPr="0076111E">
        <w:rPr>
          <w:rFonts w:ascii="Times New Roman" w:eastAsia="Times New Roman" w:hAnsi="Times New Roman" w:cs="Times New Roman"/>
          <w:lang w:eastAsia="en-GB"/>
        </w:rPr>
        <w:instrText xml:space="preserve"> ADDIN ZOTERO_ITEM CSL_CITATION {"citationID":"AfDMouSl","properties":{"formattedCitation":"[6]","plainCitation":"[6]","noteIndex":0},"citationItems":[{"id":219,"uris":["http://zotero.org/users/7614645/items/H3MX8SUC",["http://zotero.org/users/7614645/items/H3MX8SUC"]],"itemData":{"id":219,"type":"article-journal","abstract":"Long-term antibiotic use can have consequences on systemic diseases, such as obesity, allergy, and depression, implicating the causal role of gut microbiome imbalance. However, the evaluation of the effect of antibiotics in early infancy on alterations to the gut microbiome remains poorly understood. This study aimed to evaluate the gut microbiome state in infancy following systemic antibiotic treatment. Twenty infants under 3 months of age who had received antibiotics for at least 3 days were enrolled, and their fecal samples were collected 4 weeks after antibiotic administration finished. Thirty-four age-matched healthy controls without prior exposure to antibiotics were also assessed. The relative bacterial abundance in feces was obtained via sequencing of 16 S rRNA genes, and alpha and beta diversities were evaluated. At the genus level, the relative abundance of Escherichia/Shigella and Bifidobacterium increased (p = 0.03 and p = 0.017, respectively) but that of Bacteroides decreased (p = 0.02) in the antibiotic treatment group. The microbiome of the antibiotic treatment group exhibited an alpha diversity lower than that of the control group. Thus, systemic antibiotic administration in early infancy affects the gut microbiome composition even after a month has passed; long-term studies are needed to further evaluate this.","container-title":"Antibiotics","DOI":"10.3390/antibiotics11040470","ISSN":"2079-6382","issue":"4","journalAbbreviation":"Antibiotics (Basel)","note":"PMID: 35453221\nPMCID: PMC9025670","page":"470","source":"PubMed Central","title":"Changes to Gut Microbiota Following Systemic Antibiotic Administration in Infants","volume":"11","author":[{"family":"Kwon","given":"Yoowon"},{"family":"Cho","given":"Young-Sun"},{"family":"Lee","given":"Yoo-Mi"},{"family":"Kim","given":"Seok-jin"},{"family":"Bae","given":"Jaewoong"},{"family":"Jeong","given":"Su-Jin"}],"issued":{"date-parts":[["2022",3,31]]}}}],"schema":"https://github.com/citation-style-language/schema/raw/master/csl-citation.json"} </w:instrText>
      </w:r>
      <w:r w:rsidRPr="0076111E">
        <w:rPr>
          <w:rFonts w:ascii="Times New Roman" w:eastAsia="Times New Roman" w:hAnsi="Times New Roman" w:cs="Times New Roman"/>
          <w:lang w:eastAsia="en-GB"/>
        </w:rPr>
        <w:fldChar w:fldCharType="separate"/>
      </w:r>
      <w:r w:rsidRPr="0076111E">
        <w:rPr>
          <w:rFonts w:ascii="Times New Roman" w:hAnsi="Times New Roman" w:cs="Times New Roman"/>
          <w:lang w:eastAsia="en-GB"/>
        </w:rPr>
        <w:t>[6]</w:t>
      </w:r>
      <w:r w:rsidRPr="0076111E">
        <w:rPr>
          <w:rFonts w:ascii="Times New Roman" w:eastAsia="Times New Roman" w:hAnsi="Times New Roman" w:cs="Times New Roman"/>
          <w:lang w:eastAsia="en-GB"/>
        </w:rPr>
        <w:fldChar w:fldCharType="end"/>
      </w:r>
      <w:r w:rsidRPr="0076111E">
        <w:rPr>
          <w:rFonts w:ascii="Times New Roman" w:eastAsia="Times New Roman" w:hAnsi="Times New Roman" w:cs="Times New Roman"/>
          <w:lang w:eastAsia="en-GB"/>
        </w:rPr>
        <w:t xml:space="preserve">, asthma-like symptoms </w:t>
      </w:r>
      <w:r w:rsidRPr="0076111E">
        <w:rPr>
          <w:rFonts w:ascii="Times New Roman" w:eastAsia="Times New Roman" w:hAnsi="Times New Roman" w:cs="Times New Roman"/>
          <w:lang w:eastAsia="en-GB"/>
        </w:rPr>
        <w:fldChar w:fldCharType="begin"/>
      </w:r>
      <w:r w:rsidRPr="0076111E">
        <w:rPr>
          <w:rFonts w:ascii="Times New Roman" w:eastAsia="Times New Roman" w:hAnsi="Times New Roman" w:cs="Times New Roman"/>
          <w:lang w:eastAsia="en-GB"/>
        </w:rPr>
        <w:instrText xml:space="preserve"> ADDIN ZOTERO_ITEM CSL_CITATION {"citationID":"yUmg5tF2","properties":{"formattedCitation":"[7]","plainCitation":"[7]","noteIndex":0},"citationItems":[{"id":255,"uris":["http://zotero.org/users/7614645/items/CJ37FWQI",["http://zotero.org/users/7614645/items/CJ37FWQI"]],"itemData":{"id":255,"type":"article-journal","abstract":"Background\nMacrolides are commonly prescribed for respiratory infections and asthma-like episodes in children. While their clinical benefits have been proved, concerns regarding the side-effects of their therapeutic use have been raised. Here we assess the short- and long-term impacts of azithromycin on the gut microbiota of young children.\n\nMethods\nWe performed a randomized, double-blind, placebo-controlled trial in a group of children aged 12–36 months, diagnosed with recurrent asthma-like symptoms from the COPSAC2010 cohort. Each acute asthma-like episode was randomized to a 3-day course of azithromycin oral solution of 10 mg/kg per day or placebo. Azithromycin reduced episode duration by half, which was the primary end-point and reported previously. The assessment of gut microbiota after treatment was the secondary end-point and reported in this study. Fecal samples were collected 14 days after randomization (N = 59, short-term) and again at age 4 years (N = 49, long-term, of whom N = 18 were placebo treated) and investigated by 16S rRNA gene amplicon sequencing.\n\nFindings\nShort-term, azithromycin caused a 23% reduction in observed richness and 13% reduction in Shannon diversity. Microbiota composition was shifted primarily in the Actinobacteria phylum, especially a reduction of abundance in the genus Bifidobacterium. Long-term (13–39 months after treatment), we did not observe any differences between the azithromycin and placebo recipients in their gut microbiota composition.\n\nInterpretation\nAzithromycin treatment induced a perturbation in the gut microbiota 14 days after randomization but did not have long-lasting effects on the gut microbiota composition. However, it should be noted that our analyses included a limited number of fecal samples for the placebo treated group at age 4 years.\n\nFund\nLundbeck Foundation, Danish Ministry of Health, Danish Council for Strategic Research, Capital Region Research Foundation, China Scholarship Council.","container-title":"EBioMedicine","DOI":"10.1016/j.ebiom.2018.11.035","ISSN":"2352-3964","journalAbbreviation":"EBioMedicine","note":"PMID: 30478001\nPMCID: PMC6306380","page":"265-272","source":"PubMed Central","title":"Short- and long-term impacts of azithromycin treatment on the gut microbiota in children: A double-blind, randomized, placebo-controlled trial","title-short":"Short- and long-term impacts of azithromycin treatment on the gut microbiota in children","volume":"38","author":[{"family":"Wei","given":"Shaodong"},{"family":"Mortensen","given":"Martin Steen"},{"family":"Stokholm","given":"Jakob"},{"family":"Brejnrod","given":"Asker Daniel"},{"family":"Thorsen","given":"Jonathan"},{"family":"Rasmussen","given":"Morten Arendt"},{"family":"Trivedi","given":"Urvish"},{"family":"Bisgaard","given":"Hans"},{"family":"Sørensen","given":"Søren Johannes"}],"issued":{"date-parts":[["2018",11,23]]}}}],"schema":"https://github.com/citation-style-language/schema/raw/master/csl-citation.json"} </w:instrText>
      </w:r>
      <w:r w:rsidRPr="0076111E">
        <w:rPr>
          <w:rFonts w:ascii="Times New Roman" w:eastAsia="Times New Roman" w:hAnsi="Times New Roman" w:cs="Times New Roman"/>
          <w:lang w:eastAsia="en-GB"/>
        </w:rPr>
        <w:fldChar w:fldCharType="separate"/>
      </w:r>
      <w:r w:rsidRPr="0076111E">
        <w:rPr>
          <w:rFonts w:ascii="Times New Roman" w:hAnsi="Times New Roman" w:cs="Times New Roman"/>
          <w:lang w:eastAsia="en-GB"/>
        </w:rPr>
        <w:t>[7]</w:t>
      </w:r>
      <w:r w:rsidRPr="0076111E">
        <w:rPr>
          <w:rFonts w:ascii="Times New Roman" w:eastAsia="Times New Roman" w:hAnsi="Times New Roman" w:cs="Times New Roman"/>
          <w:lang w:eastAsia="en-GB"/>
        </w:rPr>
        <w:fldChar w:fldCharType="end"/>
      </w:r>
      <w:r w:rsidRPr="0076111E">
        <w:rPr>
          <w:rFonts w:ascii="Times New Roman" w:eastAsia="Times New Roman" w:hAnsi="Times New Roman" w:cs="Times New Roman"/>
          <w:lang w:eastAsia="en-GB"/>
        </w:rPr>
        <w:t xml:space="preserve">, suspected early onset neonatal sepsis </w:t>
      </w:r>
      <w:r w:rsidRPr="0076111E">
        <w:rPr>
          <w:rFonts w:ascii="Times New Roman" w:eastAsia="Times New Roman" w:hAnsi="Times New Roman" w:cs="Times New Roman"/>
          <w:lang w:eastAsia="en-GB"/>
        </w:rPr>
        <w:fldChar w:fldCharType="begin"/>
      </w:r>
      <w:r w:rsidRPr="0076111E">
        <w:rPr>
          <w:rFonts w:ascii="Times New Roman" w:eastAsia="Times New Roman" w:hAnsi="Times New Roman" w:cs="Times New Roman"/>
          <w:lang w:eastAsia="en-GB"/>
        </w:rPr>
        <w:instrText xml:space="preserve"> ADDIN ZOTERO_ITEM CSL_CITATION {"citationID":"HAQtRlWk","properties":{"formattedCitation":"[8]","plainCitation":"[8]","noteIndex":0},"citationItems":[{"id":256,"uris":["http://zotero.org/users/7614645/items/89KQIA69",["http://zotero.org/users/7614645/items/89KQIA69"]],"itemData":{"id":256,"type":"article-journal","abstract":"Broad-spectrum antibiotics for suspected early-onset neonatal sepsis (sEONS) may have pronounced effects on gut microbiome development and selection of antimicrobial resistance when administered in the first week of life, during the assembly phase of the neonatal microbiome. Here, 147 infants born at ≥36 weeks of gestational age, requiring broad-spectrum antibiotics for treatment of sEONS in their first week of life were randomized 1:1:1 to receive three commonly prescribed intravenous antibiotic combinations, namely penicillin + gentamicin, co-amoxiclav + gentamicin or amoxicillin + cefotaxime (ZEBRA study, Trial Register NL4882). Average antibiotic treatment duration was 48 hours. A subset of 80 non-antibiotic treated infants from a healthy birth cohort served as controls (MUIS study, Trial Register NL3821). Rectal swabs and/or faeces were collected before and immediately after treatment, and at 1, 4 and 12 months of life. Microbiota were characterized by 16S rRNA-based sequencing and a panel of 31 antimicrobial resistance genes was tested using targeted qPCR. Confirmatory shotgun metagenomic sequencing was executed on a subset of samples. The overall gut microbial community composition and antimicrobial resistance gene profile majorly shift directly following treatment (R2 = 9.5%, adjusted p-value = 0.001 and R2 = 7.5%, adjusted p-value = 0.001, respectively) and normalize over 12 months (R2 = 1.1%, adjusted p-value = 0.03 and R2 = 0.6%, adjusted p-value = 0.23, respectively). We find a decreased abundance of Bifidobacterium spp. and increased abundance of Klebsiella and Enterococcus spp. in the antibiotic treated infants compared to controls. Amoxicillin + cefotaxime shows the largest effects on both microbial community composition and antimicrobial resistance gene profile, whereas penicillin + gentamicin exhibits the least effects. These data suggest that the choice of empirical antibiotics is relevant for adverse ecological side-effects., Here, in a randomized trial of 147 infants receiving distinct antibiotic regimens for early-onset neonatal sepsis, Reyman et al. characterize the gut microbiome and resistance profiles, finding differential effects of antibiotic combinations on microbial community composition and antimicrobial resistance genes.","container-title":"Nature Communications","DOI":"10.1038/s41467-022-28525-z","ISSN":"2041-1723","journalAbbreviation":"Nat Commun","note":"PMID: 35173154\nPMCID: PMC8850541","page":"893","source":"PubMed Central","title":"Effects of early-life antibiotics on the developing infant gut microbiome and resistome: a randomized trial","title-short":"Effects of early-life antibiotics on the developing infant gut microbiome and resistome","volume":"13","author":[{"family":"Reyman","given":"Marta"},{"family":"Houten","given":"Marlies A.","non-dropping-particle":"van"},{"family":"Watson","given":"Rebecca L."},{"family":"Chu","given":"Mei Ling J. N."},{"family":"Arp","given":"Kayleigh"},{"family":"Waal","given":"Wouter J.","non-dropping-particle":"de"},{"family":"Schiering","given":"Irene"},{"family":"Plötz","given":"Frans B."},{"family":"Willems","given":"Rob J. L."},{"family":"Schaik","given":"Willem","non-dropping-particle":"van"},{"family":"Sanders","given":"Elisabeth A. M."},{"family":"Bogaert","given":"Debby"}],"issued":{"date-parts":[["2022",2,16]]}}}],"schema":"https://github.com/citation-style-language/schema/raw/master/csl-citation.json"} </w:instrText>
      </w:r>
      <w:r w:rsidRPr="0076111E">
        <w:rPr>
          <w:rFonts w:ascii="Times New Roman" w:eastAsia="Times New Roman" w:hAnsi="Times New Roman" w:cs="Times New Roman"/>
          <w:lang w:eastAsia="en-GB"/>
        </w:rPr>
        <w:fldChar w:fldCharType="separate"/>
      </w:r>
      <w:r w:rsidRPr="0076111E">
        <w:rPr>
          <w:rFonts w:ascii="Times New Roman" w:hAnsi="Times New Roman" w:cs="Times New Roman"/>
          <w:lang w:eastAsia="en-GB"/>
        </w:rPr>
        <w:t>[8]</w:t>
      </w:r>
      <w:r w:rsidRPr="0076111E">
        <w:rPr>
          <w:rFonts w:ascii="Times New Roman" w:eastAsia="Times New Roman" w:hAnsi="Times New Roman" w:cs="Times New Roman"/>
          <w:lang w:eastAsia="en-GB"/>
        </w:rPr>
        <w:fldChar w:fldCharType="end"/>
      </w:r>
      <w:r w:rsidRPr="0076111E">
        <w:rPr>
          <w:rFonts w:ascii="Times New Roman" w:eastAsia="Times New Roman" w:hAnsi="Times New Roman" w:cs="Times New Roman"/>
          <w:lang w:eastAsia="en-GB"/>
        </w:rPr>
        <w:t xml:space="preserve"> and healthy participants </w:t>
      </w:r>
      <w:r w:rsidRPr="0076111E">
        <w:rPr>
          <w:rFonts w:ascii="Times New Roman" w:eastAsia="Times New Roman" w:hAnsi="Times New Roman" w:cs="Times New Roman"/>
          <w:lang w:eastAsia="en-GB"/>
        </w:rPr>
        <w:fldChar w:fldCharType="begin"/>
      </w:r>
      <w:r w:rsidRPr="0076111E">
        <w:rPr>
          <w:rFonts w:ascii="Times New Roman" w:eastAsia="Times New Roman" w:hAnsi="Times New Roman" w:cs="Times New Roman"/>
          <w:lang w:eastAsia="en-GB"/>
        </w:rPr>
        <w:instrText xml:space="preserve"> ADDIN ZOTERO_ITEM CSL_CITATION {"citationID":"HAQzUem2","properties":{"formattedCitation":"[9]","plainCitation":"[9]","noteIndex":0},"citationItems":[{"id":218,"uris":["http://zotero.org/users/7614645/items/VFA4TL5M",["http://zotero.org/users/7614645/items/VFA4TL5M"]],"itemData":{"id":218,"type":"article-journal","abstract":"Purpose. To detect the alteration of gut bacteria in children with ALL and analyse the impact of short-term-use of antibiotics on the changes caused by ALL. Methodology. We collected faecal samples from both children with ALL and healthy children. According to their medication history with antibiotics, we classified the samples into ALL+ATBx, ALL, CON+ATBx and CON groups. Next-generation sequencing was performed to identify the gut bacteria according to the MiSeq platform. The Shannon index, Simpson index, Chao index and Ace index were used to represent the alpha diversity of gut bacteria. The beta diversity was estimated using the principles of co-ordinate analysis and non-metric multi-dimensional scaling. The taxon composition and presence of biomarkers were then determined through bioinformatics. Results. With regard to alpha diversity, the Shannon index and Simpson index differed significantly between the ALL and CON groups, as well as the CON+ATBx and CON groups, but not the ALL+ATBx and CON+ATBx groups. With regard to beta diversity, the ALL and CON separated clearly into clusters, as did ALL+ATBx and CON+ATBx. There were differences in composition among the four groups at different taxonomy hierarchies. More bacteria showed an obvious difference between the paired groups ALL and CON than did for the paired groups ALL+ATBx and CON+ATBx. The area under the receiver operating characteristic curves for Bacteroidales and Enterococcaceae used to predict ALL were 0.735 and 0.724, respectively. Conclusion. ALL induced structural changes of the gut microbiota, with the alpha diversity being significantly weakened by antibiotics, but not beta diversity. Bacteroidales and Enterococcaceae can be referred to as biomarkers for ALL.,","container-title":"Journal of Medical Microbiology","DOI":"10.1099/jmm.0.000568","ISSN":"1473-5644,","issue":"9","note":"publisher: Microbiology Society,","page":"1297-1307","source":"Microbiology Society Journals","title":"Changes in the gastrointestinal microbiota of children with acute lymphoblastic leukaemia and its association with antibiotics in the short term","volume":"66","author":[{"family":"Bai","given":"Lu"},{"family":"Zhou","given":"Panpan"},{"family":"Li","given":"Dong"},{"family":"Ju","given":"XiuliYR 2017"}]}}],"schema":"https://github.com/citation-style-language/schema/raw/master/csl-citation.json"} </w:instrText>
      </w:r>
      <w:r w:rsidRPr="0076111E">
        <w:rPr>
          <w:rFonts w:ascii="Times New Roman" w:eastAsia="Times New Roman" w:hAnsi="Times New Roman" w:cs="Times New Roman"/>
          <w:lang w:eastAsia="en-GB"/>
        </w:rPr>
        <w:fldChar w:fldCharType="separate"/>
      </w:r>
      <w:r w:rsidRPr="0076111E">
        <w:rPr>
          <w:rFonts w:ascii="Times New Roman" w:hAnsi="Times New Roman" w:cs="Times New Roman"/>
          <w:lang w:eastAsia="en-GB"/>
        </w:rPr>
        <w:t>[9]</w:t>
      </w:r>
      <w:r w:rsidRPr="0076111E">
        <w:rPr>
          <w:rFonts w:ascii="Times New Roman" w:eastAsia="Times New Roman" w:hAnsi="Times New Roman" w:cs="Times New Roman"/>
          <w:lang w:eastAsia="en-GB"/>
        </w:rPr>
        <w:fldChar w:fldCharType="end"/>
      </w:r>
      <w:r w:rsidRPr="0076111E">
        <w:rPr>
          <w:rFonts w:ascii="Times New Roman" w:eastAsia="Times New Roman" w:hAnsi="Times New Roman" w:cs="Times New Roman"/>
          <w:lang w:eastAsia="en-GB"/>
        </w:rPr>
        <w:t xml:space="preserve">.  The majority of HIC studies investigated a combined effect of more than one antibiotic on the gut microbiome diversity including the effects of a 3 day course of oral cephalosporin and a 10 day course of intravenous penicillin or cephalosporins </w:t>
      </w:r>
      <w:r w:rsidRPr="0076111E">
        <w:rPr>
          <w:rFonts w:ascii="Times New Roman" w:eastAsia="Times New Roman" w:hAnsi="Times New Roman" w:cs="Times New Roman"/>
          <w:lang w:eastAsia="en-GB"/>
        </w:rPr>
        <w:fldChar w:fldCharType="begin"/>
      </w:r>
      <w:r w:rsidRPr="0076111E">
        <w:rPr>
          <w:rFonts w:ascii="Times New Roman" w:eastAsia="Times New Roman" w:hAnsi="Times New Roman" w:cs="Times New Roman"/>
          <w:lang w:eastAsia="en-GB"/>
        </w:rPr>
        <w:instrText xml:space="preserve"> ADDIN ZOTERO_ITEM CSL_CITATION {"citationID":"bjVti6SI","properties":{"formattedCitation":"[9]","plainCitation":"[9]","noteIndex":0},"citationItems":[{"id":218,"uris":["http://zotero.org/users/7614645/items/VFA4TL5M",["http://zotero.org/users/7614645/items/VFA4TL5M"]],"itemData":{"id":218,"type":"article-journal","abstract":"Purpose. To detect the alteration of gut bacteria in children with ALL and analyse the impact of short-term-use of antibiotics on the changes caused by ALL. Methodology. We collected faecal samples from both children with ALL and healthy children. According to their medication history with antibiotics, we classified the samples into ALL+ATBx, ALL, CON+ATBx and CON groups. Next-generation sequencing was performed to identify the gut bacteria according to the MiSeq platform. The Shannon index, Simpson index, Chao index and Ace index were used to represent the alpha diversity of gut bacteria. The beta diversity was estimated using the principles of co-ordinate analysis and non-metric multi-dimensional scaling. The taxon composition and presence of biomarkers were then determined through bioinformatics. Results. With regard to alpha diversity, the Shannon index and Simpson index differed significantly between the ALL and CON groups, as well as the CON+ATBx and CON groups, but not the ALL+ATBx and CON+ATBx groups. With regard to beta diversity, the ALL and CON separated clearly into clusters, as did ALL+ATBx and CON+ATBx. There were differences in composition among the four groups at different taxonomy hierarchies. More bacteria showed an obvious difference between the paired groups ALL and CON than did for the paired groups ALL+ATBx and CON+ATBx. The area under the receiver operating characteristic curves for Bacteroidales and Enterococcaceae used to predict ALL were 0.735 and 0.724, respectively. Conclusion. ALL induced structural changes of the gut microbiota, with the alpha diversity being significantly weakened by antibiotics, but not beta diversity. Bacteroidales and Enterococcaceae can be referred to as biomarkers for ALL.,","container-title":"Journal of Medical Microbiology","DOI":"10.1099/jmm.0.000568","ISSN":"1473-5644,","issue":"9","note":"publisher: Microbiology Society,","page":"1297-1307","source":"Microbiology Society Journals","title":"Changes in the gastrointestinal microbiota of children with acute lymphoblastic leukaemia and its association with antibiotics in the short term","volume":"66","author":[{"family":"Bai","given":"Lu"},{"family":"Zhou","given":"Panpan"},{"family":"Li","given":"Dong"},{"family":"Ju","given":"XiuliYR 2017"}]}}],"schema":"https://github.com/citation-style-language/schema/raw/master/csl-citation.json"} </w:instrText>
      </w:r>
      <w:r w:rsidRPr="0076111E">
        <w:rPr>
          <w:rFonts w:ascii="Times New Roman" w:eastAsia="Times New Roman" w:hAnsi="Times New Roman" w:cs="Times New Roman"/>
          <w:lang w:eastAsia="en-GB"/>
        </w:rPr>
        <w:fldChar w:fldCharType="separate"/>
      </w:r>
      <w:r w:rsidRPr="0076111E">
        <w:rPr>
          <w:rFonts w:ascii="Times New Roman" w:hAnsi="Times New Roman" w:cs="Times New Roman"/>
          <w:lang w:eastAsia="en-GB"/>
        </w:rPr>
        <w:t>[9]</w:t>
      </w:r>
      <w:r w:rsidRPr="0076111E">
        <w:rPr>
          <w:rFonts w:ascii="Times New Roman" w:eastAsia="Times New Roman" w:hAnsi="Times New Roman" w:cs="Times New Roman"/>
          <w:lang w:eastAsia="en-GB"/>
        </w:rPr>
        <w:fldChar w:fldCharType="end"/>
      </w:r>
      <w:r w:rsidRPr="0076111E">
        <w:rPr>
          <w:rFonts w:ascii="Times New Roman" w:eastAsia="Times New Roman" w:hAnsi="Times New Roman" w:cs="Times New Roman"/>
          <w:lang w:eastAsia="en-GB"/>
        </w:rPr>
        <w:t xml:space="preserve">,  48 hours or treatment with intravenous penicillin + gentamicin, amoxicillin with clavulanic acid + gentamicin, or amoxicillin + cefotaxime </w:t>
      </w:r>
      <w:r w:rsidRPr="0076111E">
        <w:rPr>
          <w:rFonts w:ascii="Times New Roman" w:eastAsia="Times New Roman" w:hAnsi="Times New Roman" w:cs="Times New Roman"/>
          <w:lang w:eastAsia="en-GB"/>
        </w:rPr>
        <w:fldChar w:fldCharType="begin"/>
      </w:r>
      <w:r w:rsidRPr="0076111E">
        <w:rPr>
          <w:rFonts w:ascii="Times New Roman" w:eastAsia="Times New Roman" w:hAnsi="Times New Roman" w:cs="Times New Roman"/>
          <w:lang w:eastAsia="en-GB"/>
        </w:rPr>
        <w:instrText xml:space="preserve"> ADDIN ZOTERO_ITEM CSL_CITATION {"citationID":"lrGXzFjP","properties":{"formattedCitation":"[8]","plainCitation":"[8]","noteIndex":0},"citationItems":[{"id":256,"uris":["http://zotero.org/users/7614645/items/89KQIA69",["http://zotero.org/users/7614645/items/89KQIA69"]],"itemData":{"id":256,"type":"article-journal","abstract":"Broad-spectrum antibiotics for suspected early-onset neonatal sepsis (sEONS) may have pronounced effects on gut microbiome development and selection of antimicrobial resistance when administered in the first week of life, during the assembly phase of the neonatal microbiome. Here, 147 infants born at ≥36 weeks of gestational age, requiring broad-spectrum antibiotics for treatment of sEONS in their first week of life were randomized 1:1:1 to receive three commonly prescribed intravenous antibiotic combinations, namely penicillin + gentamicin, co-amoxiclav + gentamicin or amoxicillin + cefotaxime (ZEBRA study, Trial Register NL4882). Average antibiotic treatment duration was 48 hours. A subset of 80 non-antibiotic treated infants from a healthy birth cohort served as controls (MUIS study, Trial Register NL3821). Rectal swabs and/or faeces were collected before and immediately after treatment, and at 1, 4 and 12 months of life. Microbiota were characterized by 16S rRNA-based sequencing and a panel of 31 antimicrobial resistance genes was tested using targeted qPCR. Confirmatory shotgun metagenomic sequencing was executed on a subset of samples. The overall gut microbial community composition and antimicrobial resistance gene profile majorly shift directly following treatment (R2 = 9.5%, adjusted p-value = 0.001 and R2 = 7.5%, adjusted p-value = 0.001, respectively) and normalize over 12 months (R2 = 1.1%, adjusted p-value = 0.03 and R2 = 0.6%, adjusted p-value = 0.23, respectively). We find a decreased abundance of Bifidobacterium spp. and increased abundance of Klebsiella and Enterococcus spp. in the antibiotic treated infants compared to controls. Amoxicillin + cefotaxime shows the largest effects on both microbial community composition and antimicrobial resistance gene profile, whereas penicillin + gentamicin exhibits the least effects. These data suggest that the choice of empirical antibiotics is relevant for adverse ecological side-effects., Here, in a randomized trial of 147 infants receiving distinct antibiotic regimens for early-onset neonatal sepsis, Reyman et al. characterize the gut microbiome and resistance profiles, finding differential effects of antibiotic combinations on microbial community composition and antimicrobial resistance genes.","container-title":"Nature Communications","DOI":"10.1038/s41467-022-28525-z","ISSN":"2041-1723","journalAbbreviation":"Nat Commun","note":"PMID: 35173154\nPMCID: PMC8850541","page":"893","source":"PubMed Central","title":"Effects of early-life antibiotics on the developing infant gut microbiome and resistome: a randomized trial","title-short":"Effects of early-life antibiotics on the developing infant gut microbiome and resistome","volume":"13","author":[{"family":"Reyman","given":"Marta"},{"family":"Houten","given":"Marlies A.","non-dropping-particle":"van"},{"family":"Watson","given":"Rebecca L."},{"family":"Chu","given":"Mei Ling J. N."},{"family":"Arp","given":"Kayleigh"},{"family":"Waal","given":"Wouter J.","non-dropping-particle":"de"},{"family":"Schiering","given":"Irene"},{"family":"Plötz","given":"Frans B."},{"family":"Willems","given":"Rob J. L."},{"family":"Schaik","given":"Willem","non-dropping-particle":"van"},{"family":"Sanders","given":"Elisabeth A. M."},{"family":"Bogaert","given":"Debby"}],"issued":{"date-parts":[["2022",2,16]]}}}],"schema":"https://github.com/citation-style-language/schema/raw/master/csl-citation.json"} </w:instrText>
      </w:r>
      <w:r w:rsidRPr="0076111E">
        <w:rPr>
          <w:rFonts w:ascii="Times New Roman" w:eastAsia="Times New Roman" w:hAnsi="Times New Roman" w:cs="Times New Roman"/>
          <w:lang w:eastAsia="en-GB"/>
        </w:rPr>
        <w:fldChar w:fldCharType="separate"/>
      </w:r>
      <w:r w:rsidRPr="0076111E">
        <w:rPr>
          <w:rFonts w:ascii="Times New Roman" w:hAnsi="Times New Roman" w:cs="Times New Roman"/>
          <w:lang w:eastAsia="en-GB"/>
        </w:rPr>
        <w:t>[8]</w:t>
      </w:r>
      <w:r w:rsidRPr="0076111E">
        <w:rPr>
          <w:rFonts w:ascii="Times New Roman" w:eastAsia="Times New Roman" w:hAnsi="Times New Roman" w:cs="Times New Roman"/>
          <w:lang w:eastAsia="en-GB"/>
        </w:rPr>
        <w:fldChar w:fldCharType="end"/>
      </w:r>
      <w:r w:rsidRPr="0076111E">
        <w:rPr>
          <w:rFonts w:ascii="Times New Roman" w:eastAsia="Times New Roman" w:hAnsi="Times New Roman" w:cs="Times New Roman"/>
          <w:lang w:eastAsia="en-GB"/>
        </w:rPr>
        <w:t xml:space="preserve">, and the effects of a 3 day course of intravenous ampicillin/sulbactam </w:t>
      </w:r>
      <w:r w:rsidRPr="0076111E">
        <w:rPr>
          <w:rFonts w:ascii="Times New Roman" w:eastAsia="Times New Roman" w:hAnsi="Times New Roman" w:cs="Times New Roman"/>
          <w:lang w:eastAsia="en-GB"/>
        </w:rPr>
        <w:fldChar w:fldCharType="begin"/>
      </w:r>
      <w:r w:rsidRPr="0076111E">
        <w:rPr>
          <w:rFonts w:ascii="Times New Roman" w:eastAsia="Times New Roman" w:hAnsi="Times New Roman" w:cs="Times New Roman"/>
          <w:lang w:eastAsia="en-GB"/>
        </w:rPr>
        <w:instrText xml:space="preserve"> ADDIN ZOTERO_ITEM CSL_CITATION {"citationID":"0T3oi1sC","properties":{"formattedCitation":"[6]","plainCitation":"[6]","noteIndex":0},"citationItems":[{"id":219,"uris":["http://zotero.org/users/7614645/items/H3MX8SUC",["http://zotero.org/users/7614645/items/H3MX8SUC"]],"itemData":{"id":219,"type":"article-journal","abstract":"Long-term antibiotic use can have consequences on systemic diseases, such as obesity, allergy, and depression, implicating the causal role of gut microbiome imbalance. However, the evaluation of the effect of antibiotics in early infancy on alterations to the gut microbiome remains poorly understood. This study aimed to evaluate the gut microbiome state in infancy following systemic antibiotic treatment. Twenty infants under 3 months of age who had received antibiotics for at least 3 days were enrolled, and their fecal samples were collected 4 weeks after antibiotic administration finished. Thirty-four age-matched healthy controls without prior exposure to antibiotics were also assessed. The relative bacterial abundance in feces was obtained via sequencing of 16 S rRNA genes, and alpha and beta diversities were evaluated. At the genus level, the relative abundance of Escherichia/Shigella and Bifidobacterium increased (p = 0.03 and p = 0.017, respectively) but that of Bacteroides decreased (p = 0.02) in the antibiotic treatment group. The microbiome of the antibiotic treatment group exhibited an alpha diversity lower than that of the control group. Thus, systemic antibiotic administration in early infancy affects the gut microbiome composition even after a month has passed; long-term studies are needed to further evaluate this.","container-title":"Antibiotics","DOI":"10.3390/antibiotics11040470","ISSN":"2079-6382","issue":"4","journalAbbreviation":"Antibiotics (Basel)","note":"PMID: 35453221\nPMCID: PMC9025670","page":"470","source":"PubMed Central","title":"Changes to Gut Microbiota Following Systemic Antibiotic Administration in Infants","volume":"11","author":[{"family":"Kwon","given":"Yoowon"},{"family":"Cho","given":"Young-Sun"},{"family":"Lee","given":"Yoo-Mi"},{"family":"Kim","given":"Seok-jin"},{"family":"Bae","given":"Jaewoong"},{"family":"Jeong","given":"Su-Jin"}],"issued":{"date-parts":[["2022",3,31]]}}}],"schema":"https://github.com/citation-style-language/schema/raw/master/csl-citation.json"} </w:instrText>
      </w:r>
      <w:r w:rsidRPr="0076111E">
        <w:rPr>
          <w:rFonts w:ascii="Times New Roman" w:eastAsia="Times New Roman" w:hAnsi="Times New Roman" w:cs="Times New Roman"/>
          <w:lang w:eastAsia="en-GB"/>
        </w:rPr>
        <w:fldChar w:fldCharType="separate"/>
      </w:r>
      <w:r w:rsidRPr="0076111E">
        <w:rPr>
          <w:rFonts w:ascii="Times New Roman" w:hAnsi="Times New Roman" w:cs="Times New Roman"/>
          <w:lang w:eastAsia="en-GB"/>
        </w:rPr>
        <w:t>[6]</w:t>
      </w:r>
      <w:r w:rsidRPr="0076111E">
        <w:rPr>
          <w:rFonts w:ascii="Times New Roman" w:eastAsia="Times New Roman" w:hAnsi="Times New Roman" w:cs="Times New Roman"/>
          <w:lang w:eastAsia="en-GB"/>
        </w:rPr>
        <w:fldChar w:fldCharType="end"/>
      </w:r>
      <w:r w:rsidRPr="0076111E">
        <w:rPr>
          <w:rFonts w:ascii="Times New Roman" w:eastAsia="Times New Roman" w:hAnsi="Times New Roman" w:cs="Times New Roman"/>
          <w:lang w:eastAsia="en-GB"/>
        </w:rPr>
        <w:t xml:space="preserve">. One HIC study assessed these mean difference changes in alpha diversity following one course of azithromycin </w:t>
      </w:r>
      <w:r w:rsidRPr="0076111E">
        <w:rPr>
          <w:rFonts w:ascii="Times New Roman" w:eastAsia="Times New Roman" w:hAnsi="Times New Roman" w:cs="Times New Roman"/>
          <w:lang w:eastAsia="en-GB"/>
        </w:rPr>
        <w:fldChar w:fldCharType="begin"/>
      </w:r>
      <w:r w:rsidRPr="0076111E">
        <w:rPr>
          <w:rFonts w:ascii="Times New Roman" w:eastAsia="Times New Roman" w:hAnsi="Times New Roman" w:cs="Times New Roman"/>
          <w:lang w:eastAsia="en-GB"/>
        </w:rPr>
        <w:instrText xml:space="preserve"> ADDIN ZOTERO_ITEM CSL_CITATION {"citationID":"FwJDLRtd","properties":{"formattedCitation":"[7]","plainCitation":"[7]","noteIndex":0},"citationItems":[{"id":255,"uris":["http://zotero.org/users/7614645/items/CJ37FWQI",["http://zotero.org/users/7614645/items/CJ37FWQI"]],"itemData":{"id":255,"type":"article-journal","abstract":"Background\nMacrolides are commonly prescribed for respiratory infections and asthma-like episodes in children. While their clinical benefits have been proved, concerns regarding the side-effects of their therapeutic use have been raised. Here we assess the short- and long-term impacts of azithromycin on the gut microbiota of young children.\n\nMethods\nWe performed a randomized, double-blind, placebo-controlled trial in a group of children aged 12–36 months, diagnosed with recurrent asthma-like symptoms from the COPSAC2010 cohort. Each acute asthma-like episode was randomized to a 3-day course of azithromycin oral solution of 10 mg/kg per day or placebo. Azithromycin reduced episode duration by half, which was the primary end-point and reported previously. The assessment of gut microbiota after treatment was the secondary end-point and reported in this study. Fecal samples were collected 14 days after randomization (N = 59, short-term) and again at age 4 years (N = 49, long-term, of whom N = 18 were placebo treated) and investigated by 16S rRNA gene amplicon sequencing.\n\nFindings\nShort-term, azithromycin caused a 23% reduction in observed richness and 13% reduction in Shannon diversity. Microbiota composition was shifted primarily in the Actinobacteria phylum, especially a reduction of abundance in the genus Bifidobacterium. Long-term (13–39 months after treatment), we did not observe any differences between the azithromycin and placebo recipients in their gut microbiota composition.\n\nInterpretation\nAzithromycin treatment induced a perturbation in the gut microbiota 14 days after randomization but did not have long-lasting effects on the gut microbiota composition. However, it should be noted that our analyses included a limited number of fecal samples for the placebo treated group at age 4 years.\n\nFund\nLundbeck Foundation, Danish Ministry of Health, Danish Council for Strategic Research, Capital Region Research Foundation, China Scholarship Council.","container-title":"EBioMedicine","DOI":"10.1016/j.ebiom.2018.11.035","ISSN":"2352-3964","journalAbbreviation":"EBioMedicine","note":"PMID: 30478001\nPMCID: PMC6306380","page":"265-272","source":"PubMed Central","title":"Short- and long-term impacts of azithromycin treatment on the gut microbiota in children: A double-blind, randomized, placebo-controlled trial","title-short":"Short- and long-term impacts of azithromycin treatment on the gut microbiota in children","volume":"38","author":[{"family":"Wei","given":"Shaodong"},{"family":"Mortensen","given":"Martin Steen"},{"family":"Stokholm","given":"Jakob"},{"family":"Brejnrod","given":"Asker Daniel"},{"family":"Thorsen","given":"Jonathan"},{"family":"Rasmussen","given":"Morten Arendt"},{"family":"Trivedi","given":"Urvish"},{"family":"Bisgaard","given":"Hans"},{"family":"Sørensen","given":"Søren Johannes"}],"issued":{"date-parts":[["2018",11,23]]}}}],"schema":"https://github.com/citation-style-language/schema/raw/master/csl-citation.json"} </w:instrText>
      </w:r>
      <w:r w:rsidRPr="0076111E">
        <w:rPr>
          <w:rFonts w:ascii="Times New Roman" w:eastAsia="Times New Roman" w:hAnsi="Times New Roman" w:cs="Times New Roman"/>
          <w:lang w:eastAsia="en-GB"/>
        </w:rPr>
        <w:fldChar w:fldCharType="separate"/>
      </w:r>
      <w:r w:rsidRPr="0076111E">
        <w:rPr>
          <w:rFonts w:ascii="Times New Roman" w:hAnsi="Times New Roman" w:cs="Times New Roman"/>
          <w:lang w:eastAsia="en-GB"/>
        </w:rPr>
        <w:t>[7]</w:t>
      </w:r>
      <w:r w:rsidRPr="0076111E">
        <w:rPr>
          <w:rFonts w:ascii="Times New Roman" w:eastAsia="Times New Roman" w:hAnsi="Times New Roman" w:cs="Times New Roman"/>
          <w:lang w:eastAsia="en-GB"/>
        </w:rPr>
        <w:fldChar w:fldCharType="end"/>
      </w:r>
      <w:r w:rsidRPr="0076111E">
        <w:rPr>
          <w:rFonts w:ascii="Times New Roman" w:eastAsia="Times New Roman" w:hAnsi="Times New Roman" w:cs="Times New Roman"/>
          <w:lang w:eastAsia="en-GB"/>
        </w:rPr>
        <w:t xml:space="preserve">.  </w:t>
      </w:r>
    </w:p>
    <w:p w14:paraId="011E9344" w14:textId="17534310" w:rsidR="00E472C7" w:rsidRDefault="00E472C7" w:rsidP="005C1605">
      <w:pPr>
        <w:spacing w:after="0" w:line="480" w:lineRule="auto"/>
        <w:jc w:val="both"/>
        <w:rPr>
          <w:rFonts w:ascii="Times New Roman" w:eastAsia="Times New Roman" w:hAnsi="Times New Roman" w:cs="Times New Roman"/>
          <w:lang w:eastAsia="en-GB"/>
        </w:rPr>
      </w:pPr>
    </w:p>
    <w:p w14:paraId="70407634" w14:textId="158018FE" w:rsidR="00E472C7" w:rsidRDefault="00E472C7" w:rsidP="005C1605">
      <w:pPr>
        <w:spacing w:after="0" w:line="480" w:lineRule="auto"/>
        <w:jc w:val="both"/>
        <w:rPr>
          <w:rFonts w:ascii="Times New Roman" w:eastAsia="Times New Roman" w:hAnsi="Times New Roman" w:cs="Times New Roman"/>
          <w:lang w:eastAsia="en-GB"/>
        </w:rPr>
      </w:pPr>
    </w:p>
    <w:p w14:paraId="6E4B80B1" w14:textId="4D5450F1" w:rsidR="00E472C7" w:rsidRDefault="00E472C7" w:rsidP="005C1605">
      <w:pPr>
        <w:spacing w:after="0" w:line="480" w:lineRule="auto"/>
        <w:jc w:val="both"/>
        <w:rPr>
          <w:rFonts w:ascii="Times New Roman" w:eastAsia="Times New Roman" w:hAnsi="Times New Roman" w:cs="Times New Roman"/>
          <w:lang w:eastAsia="en-GB"/>
        </w:rPr>
      </w:pPr>
    </w:p>
    <w:p w14:paraId="36B21C98" w14:textId="5B042EBE" w:rsidR="00E472C7" w:rsidRDefault="00E472C7" w:rsidP="005C1605">
      <w:pPr>
        <w:spacing w:after="0" w:line="480" w:lineRule="auto"/>
        <w:jc w:val="both"/>
        <w:rPr>
          <w:rFonts w:ascii="Times New Roman" w:eastAsia="Times New Roman" w:hAnsi="Times New Roman" w:cs="Times New Roman"/>
          <w:lang w:eastAsia="en-GB"/>
        </w:rPr>
      </w:pPr>
    </w:p>
    <w:p w14:paraId="4A821706" w14:textId="1592D85C" w:rsidR="00E472C7" w:rsidRDefault="00E472C7" w:rsidP="005C1605">
      <w:pPr>
        <w:spacing w:after="0" w:line="480" w:lineRule="auto"/>
        <w:jc w:val="both"/>
        <w:rPr>
          <w:rFonts w:ascii="Times New Roman" w:eastAsia="Times New Roman" w:hAnsi="Times New Roman" w:cs="Times New Roman"/>
          <w:lang w:eastAsia="en-GB"/>
        </w:rPr>
      </w:pPr>
    </w:p>
    <w:p w14:paraId="3D82F6FF" w14:textId="4CE4D64B" w:rsidR="00E472C7" w:rsidRDefault="00E472C7" w:rsidP="005C1605">
      <w:pPr>
        <w:spacing w:after="0" w:line="480" w:lineRule="auto"/>
        <w:jc w:val="both"/>
        <w:rPr>
          <w:rFonts w:ascii="Times New Roman" w:eastAsia="Times New Roman" w:hAnsi="Times New Roman" w:cs="Times New Roman"/>
          <w:lang w:eastAsia="en-GB"/>
        </w:rPr>
      </w:pPr>
    </w:p>
    <w:p w14:paraId="01FDCB59" w14:textId="5896C107" w:rsidR="00E472C7" w:rsidRDefault="00E472C7" w:rsidP="005C1605">
      <w:pPr>
        <w:spacing w:after="0" w:line="480" w:lineRule="auto"/>
        <w:jc w:val="both"/>
        <w:rPr>
          <w:rFonts w:ascii="Times New Roman" w:eastAsia="Times New Roman" w:hAnsi="Times New Roman" w:cs="Times New Roman"/>
          <w:lang w:eastAsia="en-GB"/>
        </w:rPr>
      </w:pPr>
    </w:p>
    <w:p w14:paraId="2A77FE83" w14:textId="212087FA" w:rsidR="00E472C7" w:rsidRDefault="00E472C7" w:rsidP="005C1605">
      <w:pPr>
        <w:spacing w:after="0" w:line="480" w:lineRule="auto"/>
        <w:jc w:val="both"/>
        <w:rPr>
          <w:rFonts w:ascii="Times New Roman" w:eastAsia="Times New Roman" w:hAnsi="Times New Roman" w:cs="Times New Roman"/>
          <w:lang w:eastAsia="en-GB"/>
        </w:rPr>
      </w:pPr>
    </w:p>
    <w:p w14:paraId="780D354B" w14:textId="1B34E789" w:rsidR="00E472C7" w:rsidRDefault="00E472C7" w:rsidP="005C1605">
      <w:pPr>
        <w:spacing w:after="0" w:line="480" w:lineRule="auto"/>
        <w:jc w:val="both"/>
        <w:rPr>
          <w:rFonts w:ascii="Times New Roman" w:eastAsia="Times New Roman" w:hAnsi="Times New Roman" w:cs="Times New Roman"/>
          <w:lang w:eastAsia="en-GB"/>
        </w:rPr>
      </w:pPr>
    </w:p>
    <w:p w14:paraId="57A32DA9" w14:textId="5AFF82EC" w:rsidR="00E472C7" w:rsidRDefault="00E472C7" w:rsidP="005C1605">
      <w:pPr>
        <w:spacing w:after="0" w:line="480" w:lineRule="auto"/>
        <w:jc w:val="both"/>
        <w:rPr>
          <w:rFonts w:ascii="Times New Roman" w:eastAsia="Times New Roman" w:hAnsi="Times New Roman" w:cs="Times New Roman"/>
          <w:lang w:eastAsia="en-GB"/>
        </w:rPr>
      </w:pPr>
    </w:p>
    <w:p w14:paraId="174E8E0D" w14:textId="77777777" w:rsidR="00E472C7" w:rsidRDefault="00E472C7" w:rsidP="005C1605">
      <w:pPr>
        <w:spacing w:after="0" w:line="480" w:lineRule="auto"/>
        <w:jc w:val="both"/>
        <w:rPr>
          <w:rFonts w:ascii="Times New Roman" w:eastAsia="Times New Roman" w:hAnsi="Times New Roman" w:cs="Times New Roman"/>
          <w:lang w:eastAsia="en-GB"/>
        </w:rPr>
      </w:pPr>
    </w:p>
    <w:p w14:paraId="1D5EF566" w14:textId="77777777" w:rsidR="00E472C7" w:rsidRDefault="00E472C7" w:rsidP="00E472C7">
      <w:pPr>
        <w:spacing w:after="0" w:line="480" w:lineRule="auto"/>
        <w:jc w:val="both"/>
        <w:rPr>
          <w:rFonts w:ascii="Times New Roman" w:eastAsia="Times New Roman" w:hAnsi="Times New Roman" w:cs="Times New Roman"/>
          <w:lang w:eastAsia="en-GB"/>
        </w:rPr>
        <w:sectPr w:rsidR="00E472C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pPr>
    </w:p>
    <w:p w14:paraId="15262BFC" w14:textId="65E11602" w:rsidR="00E472C7" w:rsidRPr="00E472C7" w:rsidRDefault="00D74E06" w:rsidP="00E472C7">
      <w:pPr>
        <w:spacing w:after="0" w:line="480" w:lineRule="auto"/>
        <w:jc w:val="both"/>
        <w:rPr>
          <w:rFonts w:ascii="Times New Roman" w:eastAsia="Times New Roman" w:hAnsi="Times New Roman" w:cs="Times New Roman"/>
          <w:lang w:eastAsia="en-GB"/>
        </w:rPr>
      </w:pPr>
      <w:r w:rsidRPr="00D74E06">
        <w:rPr>
          <w:rFonts w:ascii="Times New Roman" w:eastAsia="Times New Roman" w:hAnsi="Times New Roman" w:cs="Times New Roman"/>
          <w:lang w:eastAsia="en-GB"/>
        </w:rPr>
        <w:lastRenderedPageBreak/>
        <w:t>Supporting Table 4</w:t>
      </w:r>
      <w:r>
        <w:rPr>
          <w:rFonts w:ascii="Times New Roman" w:eastAsia="Times New Roman" w:hAnsi="Times New Roman" w:cs="Times New Roman"/>
          <w:lang w:eastAsia="en-GB"/>
        </w:rPr>
        <w:t xml:space="preserve">. </w:t>
      </w:r>
      <w:r w:rsidR="00E472C7" w:rsidRPr="00E472C7">
        <w:rPr>
          <w:rFonts w:ascii="Times New Roman" w:eastAsia="Times New Roman" w:hAnsi="Times New Roman" w:cs="Times New Roman"/>
          <w:lang w:eastAsia="en-GB"/>
        </w:rPr>
        <w:t xml:space="preserve">Overview of included studies from HIC </w:t>
      </w:r>
    </w:p>
    <w:tbl>
      <w:tblPr>
        <w:tblStyle w:val="PlainTable21"/>
        <w:tblW w:w="5149" w:type="pct"/>
        <w:tblLayout w:type="fixed"/>
        <w:tblLook w:val="04A0" w:firstRow="1" w:lastRow="0" w:firstColumn="1" w:lastColumn="0" w:noHBand="0" w:noVBand="1"/>
      </w:tblPr>
      <w:tblGrid>
        <w:gridCol w:w="1178"/>
        <w:gridCol w:w="1346"/>
        <w:gridCol w:w="1207"/>
        <w:gridCol w:w="1177"/>
        <w:gridCol w:w="1308"/>
        <w:gridCol w:w="267"/>
        <w:gridCol w:w="977"/>
        <w:gridCol w:w="1372"/>
        <w:gridCol w:w="1569"/>
        <w:gridCol w:w="1965"/>
        <w:gridCol w:w="980"/>
      </w:tblGrid>
      <w:tr w:rsidR="00E472C7" w:rsidRPr="00E472C7" w14:paraId="6DD66BF2" w14:textId="77777777" w:rsidTr="00E472C7">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41" w:type="pct"/>
            <w:hideMark/>
          </w:tcPr>
          <w:p w14:paraId="5CC8E050" w14:textId="77777777" w:rsidR="00E472C7" w:rsidRDefault="00E472C7" w:rsidP="00E472C7">
            <w:pPr>
              <w:spacing w:line="480" w:lineRule="auto"/>
              <w:jc w:val="both"/>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Author</w:t>
            </w:r>
          </w:p>
          <w:p w14:paraId="747217D1" w14:textId="0EEAB25A" w:rsidR="00E472C7" w:rsidRPr="00E472C7" w:rsidRDefault="00E472C7" w:rsidP="00E472C7">
            <w:pPr>
              <w:spacing w:line="480" w:lineRule="auto"/>
              <w:jc w:val="both"/>
              <w:rPr>
                <w:rFonts w:ascii="Times New Roman" w:eastAsia="Times New Roman" w:hAnsi="Times New Roman" w:cs="Times New Roman"/>
                <w:sz w:val="18"/>
                <w:szCs w:val="18"/>
                <w:lang w:eastAsia="en-GB"/>
              </w:rPr>
            </w:pPr>
          </w:p>
        </w:tc>
        <w:tc>
          <w:tcPr>
            <w:tcW w:w="504" w:type="pct"/>
            <w:hideMark/>
          </w:tcPr>
          <w:p w14:paraId="5808B2BF" w14:textId="77777777" w:rsidR="00E472C7" w:rsidRPr="00E472C7" w:rsidRDefault="00E472C7" w:rsidP="00E472C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Setting</w:t>
            </w:r>
          </w:p>
        </w:tc>
        <w:tc>
          <w:tcPr>
            <w:tcW w:w="452" w:type="pct"/>
            <w:hideMark/>
          </w:tcPr>
          <w:p w14:paraId="60BE331C" w14:textId="77777777" w:rsidR="00E472C7" w:rsidRPr="00E472C7" w:rsidRDefault="00E472C7" w:rsidP="00E472C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Design</w:t>
            </w:r>
          </w:p>
        </w:tc>
        <w:tc>
          <w:tcPr>
            <w:tcW w:w="441" w:type="pct"/>
            <w:hideMark/>
          </w:tcPr>
          <w:p w14:paraId="7BBB9E52" w14:textId="77777777" w:rsidR="00E472C7" w:rsidRPr="00E472C7" w:rsidRDefault="00E472C7" w:rsidP="00E472C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sample size</w:t>
            </w:r>
          </w:p>
        </w:tc>
        <w:tc>
          <w:tcPr>
            <w:tcW w:w="490" w:type="pct"/>
            <w:hideMark/>
          </w:tcPr>
          <w:p w14:paraId="67B5B83B" w14:textId="77777777" w:rsidR="00E472C7" w:rsidRPr="00E472C7" w:rsidRDefault="00E472C7" w:rsidP="00E472C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exposure</w:t>
            </w:r>
          </w:p>
        </w:tc>
        <w:tc>
          <w:tcPr>
            <w:tcW w:w="466" w:type="pct"/>
            <w:gridSpan w:val="2"/>
            <w:hideMark/>
          </w:tcPr>
          <w:p w14:paraId="4169A6CB" w14:textId="77777777" w:rsidR="00E472C7" w:rsidRPr="00E472C7" w:rsidRDefault="00E472C7" w:rsidP="00E472C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Duration of course in days</w:t>
            </w:r>
          </w:p>
        </w:tc>
        <w:tc>
          <w:tcPr>
            <w:tcW w:w="514" w:type="pct"/>
            <w:hideMark/>
          </w:tcPr>
          <w:p w14:paraId="0D30A127" w14:textId="77777777" w:rsidR="00E472C7" w:rsidRPr="00E472C7" w:rsidRDefault="00E472C7" w:rsidP="00E472C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Time from treatment to analysis in days</w:t>
            </w:r>
          </w:p>
        </w:tc>
        <w:tc>
          <w:tcPr>
            <w:tcW w:w="588" w:type="pct"/>
            <w:hideMark/>
          </w:tcPr>
          <w:p w14:paraId="1DA2FBC2" w14:textId="77777777" w:rsidR="00E472C7" w:rsidRPr="00E472C7" w:rsidRDefault="00E472C7" w:rsidP="00E472C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 xml:space="preserve">Sequencing </w:t>
            </w:r>
          </w:p>
        </w:tc>
        <w:tc>
          <w:tcPr>
            <w:tcW w:w="736" w:type="pct"/>
            <w:hideMark/>
          </w:tcPr>
          <w:p w14:paraId="10A109DC" w14:textId="77777777" w:rsidR="00E472C7" w:rsidRPr="00E472C7" w:rsidRDefault="00E472C7" w:rsidP="00E472C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findings</w:t>
            </w:r>
          </w:p>
        </w:tc>
        <w:tc>
          <w:tcPr>
            <w:tcW w:w="367" w:type="pct"/>
            <w:hideMark/>
          </w:tcPr>
          <w:p w14:paraId="0D04023C" w14:textId="77777777" w:rsidR="00E472C7" w:rsidRPr="00E472C7" w:rsidRDefault="00E472C7" w:rsidP="00E472C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r>
      <w:tr w:rsidR="00E472C7" w:rsidRPr="00E472C7" w14:paraId="02B09730" w14:textId="77777777" w:rsidTr="00E472C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41" w:type="pct"/>
            <w:noWrap/>
            <w:hideMark/>
          </w:tcPr>
          <w:p w14:paraId="55F80CF0" w14:textId="0EEDD07A" w:rsidR="00E472C7" w:rsidRPr="00E472C7" w:rsidRDefault="00E472C7" w:rsidP="00E472C7">
            <w:pPr>
              <w:spacing w:line="480" w:lineRule="auto"/>
              <w:jc w:val="both"/>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Kwon, 2022</w:t>
            </w:r>
          </w:p>
        </w:tc>
        <w:tc>
          <w:tcPr>
            <w:tcW w:w="504" w:type="pct"/>
            <w:noWrap/>
            <w:hideMark/>
          </w:tcPr>
          <w:p w14:paraId="28152DED"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Korea</w:t>
            </w:r>
          </w:p>
        </w:tc>
        <w:tc>
          <w:tcPr>
            <w:tcW w:w="452" w:type="pct"/>
            <w:noWrap/>
            <w:hideMark/>
          </w:tcPr>
          <w:p w14:paraId="4F8FB5AA"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cohort</w:t>
            </w:r>
          </w:p>
        </w:tc>
        <w:tc>
          <w:tcPr>
            <w:tcW w:w="441" w:type="pct"/>
            <w:noWrap/>
            <w:hideMark/>
          </w:tcPr>
          <w:p w14:paraId="5739090F"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54</w:t>
            </w:r>
          </w:p>
        </w:tc>
        <w:tc>
          <w:tcPr>
            <w:tcW w:w="590" w:type="pct"/>
            <w:gridSpan w:val="2"/>
            <w:noWrap/>
            <w:hideMark/>
          </w:tcPr>
          <w:p w14:paraId="421D572C"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ampicillin/sulbactam, cefotaxime (all iv)</w:t>
            </w:r>
          </w:p>
        </w:tc>
        <w:tc>
          <w:tcPr>
            <w:tcW w:w="366" w:type="pct"/>
            <w:noWrap/>
            <w:hideMark/>
          </w:tcPr>
          <w:p w14:paraId="7AA5FAD6"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3</w:t>
            </w:r>
          </w:p>
        </w:tc>
        <w:tc>
          <w:tcPr>
            <w:tcW w:w="514" w:type="pct"/>
            <w:noWrap/>
            <w:hideMark/>
          </w:tcPr>
          <w:p w14:paraId="4C94EB5D"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28</w:t>
            </w:r>
          </w:p>
        </w:tc>
        <w:tc>
          <w:tcPr>
            <w:tcW w:w="588" w:type="pct"/>
            <w:noWrap/>
            <w:hideMark/>
          </w:tcPr>
          <w:p w14:paraId="08161FF0"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16S rRNA</w:t>
            </w:r>
          </w:p>
        </w:tc>
        <w:tc>
          <w:tcPr>
            <w:tcW w:w="1103" w:type="pct"/>
            <w:gridSpan w:val="2"/>
            <w:noWrap/>
            <w:hideMark/>
          </w:tcPr>
          <w:p w14:paraId="53D3E2CC"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 xml:space="preserve">α diversity decreased, significant reduction in Shannon diversity in treatment arm mean compared to placebo </w:t>
            </w:r>
          </w:p>
        </w:tc>
      </w:tr>
      <w:tr w:rsidR="00E472C7" w:rsidRPr="00E472C7" w14:paraId="7F663B4E" w14:textId="77777777" w:rsidTr="00E472C7">
        <w:trPr>
          <w:trHeight w:val="113"/>
        </w:trPr>
        <w:tc>
          <w:tcPr>
            <w:cnfStyle w:val="001000000000" w:firstRow="0" w:lastRow="0" w:firstColumn="1" w:lastColumn="0" w:oddVBand="0" w:evenVBand="0" w:oddHBand="0" w:evenHBand="0" w:firstRowFirstColumn="0" w:firstRowLastColumn="0" w:lastRowFirstColumn="0" w:lastRowLastColumn="0"/>
            <w:tcW w:w="441" w:type="pct"/>
            <w:noWrap/>
            <w:hideMark/>
          </w:tcPr>
          <w:p w14:paraId="4BA4AF34" w14:textId="53D7F967" w:rsidR="00E472C7" w:rsidRPr="00E472C7" w:rsidRDefault="00E472C7" w:rsidP="00E472C7">
            <w:pPr>
              <w:spacing w:line="480" w:lineRule="auto"/>
              <w:jc w:val="both"/>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Bai, 2017</w:t>
            </w:r>
          </w:p>
        </w:tc>
        <w:tc>
          <w:tcPr>
            <w:tcW w:w="504" w:type="pct"/>
            <w:noWrap/>
            <w:hideMark/>
          </w:tcPr>
          <w:p w14:paraId="07E24287"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China</w:t>
            </w:r>
          </w:p>
        </w:tc>
        <w:tc>
          <w:tcPr>
            <w:tcW w:w="452" w:type="pct"/>
            <w:noWrap/>
            <w:hideMark/>
          </w:tcPr>
          <w:p w14:paraId="0E1ED6FD"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Cross sectional</w:t>
            </w:r>
          </w:p>
        </w:tc>
        <w:tc>
          <w:tcPr>
            <w:tcW w:w="441" w:type="pct"/>
            <w:noWrap/>
            <w:hideMark/>
          </w:tcPr>
          <w:p w14:paraId="502A6640"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63</w:t>
            </w:r>
          </w:p>
        </w:tc>
        <w:tc>
          <w:tcPr>
            <w:tcW w:w="590" w:type="pct"/>
            <w:gridSpan w:val="2"/>
            <w:noWrap/>
            <w:hideMark/>
          </w:tcPr>
          <w:p w14:paraId="05A183E3"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it-IT" w:eastAsia="en-GB"/>
              </w:rPr>
            </w:pPr>
            <w:r w:rsidRPr="00E472C7">
              <w:rPr>
                <w:rFonts w:ascii="Times New Roman" w:eastAsia="Times New Roman" w:hAnsi="Times New Roman" w:cs="Times New Roman"/>
                <w:sz w:val="18"/>
                <w:szCs w:val="18"/>
                <w:lang w:val="it-IT" w:eastAsia="en-GB"/>
              </w:rPr>
              <w:t>cephalosporin iv/po, penicillin iv</w:t>
            </w:r>
          </w:p>
        </w:tc>
        <w:tc>
          <w:tcPr>
            <w:tcW w:w="366" w:type="pct"/>
            <w:noWrap/>
            <w:hideMark/>
          </w:tcPr>
          <w:p w14:paraId="204D5EC1"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10</w:t>
            </w:r>
          </w:p>
        </w:tc>
        <w:tc>
          <w:tcPr>
            <w:tcW w:w="514" w:type="pct"/>
            <w:noWrap/>
            <w:hideMark/>
          </w:tcPr>
          <w:p w14:paraId="5338C9EF"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n/a</w:t>
            </w:r>
          </w:p>
        </w:tc>
        <w:tc>
          <w:tcPr>
            <w:tcW w:w="588" w:type="pct"/>
            <w:noWrap/>
            <w:hideMark/>
          </w:tcPr>
          <w:p w14:paraId="44A7BC07"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16S rRNA</w:t>
            </w:r>
          </w:p>
        </w:tc>
        <w:tc>
          <w:tcPr>
            <w:tcW w:w="1103" w:type="pct"/>
            <w:gridSpan w:val="2"/>
            <w:noWrap/>
            <w:hideMark/>
          </w:tcPr>
          <w:p w14:paraId="71E52917"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α diversity decreased, significant reduction in Shannon diversity and Simpson diversity in treatment arm compared to placebo mean</w:t>
            </w:r>
          </w:p>
        </w:tc>
      </w:tr>
      <w:tr w:rsidR="00E472C7" w:rsidRPr="00E472C7" w14:paraId="1E185CED" w14:textId="77777777" w:rsidTr="00E472C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41" w:type="pct"/>
            <w:noWrap/>
            <w:hideMark/>
          </w:tcPr>
          <w:p w14:paraId="0FFE2B88" w14:textId="4EB15CA8" w:rsidR="00E472C7" w:rsidRPr="00E472C7" w:rsidRDefault="00E472C7" w:rsidP="00E472C7">
            <w:pPr>
              <w:spacing w:line="480" w:lineRule="auto"/>
              <w:jc w:val="both"/>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Wei, 2018</w:t>
            </w:r>
          </w:p>
        </w:tc>
        <w:tc>
          <w:tcPr>
            <w:tcW w:w="504" w:type="pct"/>
            <w:noWrap/>
            <w:hideMark/>
          </w:tcPr>
          <w:p w14:paraId="24D8AE30"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Denmark</w:t>
            </w:r>
          </w:p>
        </w:tc>
        <w:tc>
          <w:tcPr>
            <w:tcW w:w="452" w:type="pct"/>
            <w:noWrap/>
            <w:hideMark/>
          </w:tcPr>
          <w:p w14:paraId="279F409B"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RCT</w:t>
            </w:r>
          </w:p>
        </w:tc>
        <w:tc>
          <w:tcPr>
            <w:tcW w:w="441" w:type="pct"/>
            <w:noWrap/>
            <w:hideMark/>
          </w:tcPr>
          <w:p w14:paraId="237E33A1"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72</w:t>
            </w:r>
          </w:p>
        </w:tc>
        <w:tc>
          <w:tcPr>
            <w:tcW w:w="590" w:type="pct"/>
            <w:gridSpan w:val="2"/>
            <w:noWrap/>
            <w:hideMark/>
          </w:tcPr>
          <w:p w14:paraId="3B8F7F9B"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azithromycin po</w:t>
            </w:r>
          </w:p>
        </w:tc>
        <w:tc>
          <w:tcPr>
            <w:tcW w:w="366" w:type="pct"/>
            <w:noWrap/>
            <w:hideMark/>
          </w:tcPr>
          <w:p w14:paraId="0B1F282A"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3</w:t>
            </w:r>
          </w:p>
        </w:tc>
        <w:tc>
          <w:tcPr>
            <w:tcW w:w="514" w:type="pct"/>
            <w:noWrap/>
            <w:hideMark/>
          </w:tcPr>
          <w:p w14:paraId="45549857"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11</w:t>
            </w:r>
          </w:p>
        </w:tc>
        <w:tc>
          <w:tcPr>
            <w:tcW w:w="588" w:type="pct"/>
            <w:noWrap/>
            <w:hideMark/>
          </w:tcPr>
          <w:p w14:paraId="59652D93"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16S rRNA</w:t>
            </w:r>
          </w:p>
        </w:tc>
        <w:tc>
          <w:tcPr>
            <w:tcW w:w="1103" w:type="pct"/>
            <w:gridSpan w:val="2"/>
            <w:noWrap/>
            <w:hideMark/>
          </w:tcPr>
          <w:p w14:paraId="199256CB" w14:textId="77777777" w:rsidR="00E472C7" w:rsidRPr="00E472C7" w:rsidRDefault="00E472C7" w:rsidP="00E472C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 xml:space="preserve">α diversity decreased, nonsignificant reduction in Shannon diversity in azithromycin group compared to the placebo </w:t>
            </w:r>
          </w:p>
        </w:tc>
      </w:tr>
      <w:tr w:rsidR="00E472C7" w:rsidRPr="00E472C7" w14:paraId="49C52D37" w14:textId="77777777" w:rsidTr="00E472C7">
        <w:trPr>
          <w:trHeight w:val="132"/>
        </w:trPr>
        <w:tc>
          <w:tcPr>
            <w:cnfStyle w:val="001000000000" w:firstRow="0" w:lastRow="0" w:firstColumn="1" w:lastColumn="0" w:oddVBand="0" w:evenVBand="0" w:oddHBand="0" w:evenHBand="0" w:firstRowFirstColumn="0" w:firstRowLastColumn="0" w:lastRowFirstColumn="0" w:lastRowLastColumn="0"/>
            <w:tcW w:w="441" w:type="pct"/>
            <w:noWrap/>
            <w:hideMark/>
          </w:tcPr>
          <w:p w14:paraId="27B1A5E6" w14:textId="4FB598D2" w:rsidR="00E472C7" w:rsidRPr="00E472C7" w:rsidRDefault="00E472C7" w:rsidP="00E472C7">
            <w:pPr>
              <w:spacing w:line="480" w:lineRule="auto"/>
              <w:jc w:val="both"/>
              <w:rPr>
                <w:rFonts w:ascii="Times New Roman" w:eastAsia="Times New Roman" w:hAnsi="Times New Roman" w:cs="Times New Roman"/>
                <w:sz w:val="18"/>
                <w:szCs w:val="18"/>
                <w:lang w:eastAsia="en-GB"/>
              </w:rPr>
            </w:pPr>
            <w:proofErr w:type="spellStart"/>
            <w:r w:rsidRPr="00E472C7">
              <w:rPr>
                <w:rFonts w:ascii="Times New Roman" w:eastAsia="Times New Roman" w:hAnsi="Times New Roman" w:cs="Times New Roman"/>
                <w:sz w:val="18"/>
                <w:szCs w:val="18"/>
                <w:lang w:eastAsia="en-GB"/>
              </w:rPr>
              <w:t>Reyman</w:t>
            </w:r>
            <w:proofErr w:type="spellEnd"/>
            <w:r w:rsidRPr="00E472C7">
              <w:rPr>
                <w:rFonts w:ascii="Times New Roman" w:eastAsia="Times New Roman" w:hAnsi="Times New Roman" w:cs="Times New Roman"/>
                <w:sz w:val="18"/>
                <w:szCs w:val="18"/>
                <w:lang w:eastAsia="en-GB"/>
              </w:rPr>
              <w:t>, 2022</w:t>
            </w:r>
          </w:p>
        </w:tc>
        <w:tc>
          <w:tcPr>
            <w:tcW w:w="504" w:type="pct"/>
            <w:noWrap/>
            <w:hideMark/>
          </w:tcPr>
          <w:p w14:paraId="65362C10" w14:textId="5DCFD276"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Netherlands</w:t>
            </w:r>
          </w:p>
        </w:tc>
        <w:tc>
          <w:tcPr>
            <w:tcW w:w="452" w:type="pct"/>
            <w:noWrap/>
            <w:hideMark/>
          </w:tcPr>
          <w:p w14:paraId="6A4554E6"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RCT</w:t>
            </w:r>
          </w:p>
        </w:tc>
        <w:tc>
          <w:tcPr>
            <w:tcW w:w="441" w:type="pct"/>
            <w:noWrap/>
            <w:hideMark/>
          </w:tcPr>
          <w:p w14:paraId="00D6FBC3"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147</w:t>
            </w:r>
          </w:p>
        </w:tc>
        <w:tc>
          <w:tcPr>
            <w:tcW w:w="590" w:type="pct"/>
            <w:gridSpan w:val="2"/>
            <w:noWrap/>
            <w:hideMark/>
          </w:tcPr>
          <w:p w14:paraId="52851326" w14:textId="77777777" w:rsidR="00E472C7" w:rsidRPr="00E472C7" w:rsidRDefault="00E472C7" w:rsidP="00E472C7">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GB"/>
              </w:rPr>
            </w:pPr>
            <w:r w:rsidRPr="00E472C7">
              <w:rPr>
                <w:rFonts w:ascii="Times New Roman" w:hAnsi="Times New Roman" w:cs="Times New Roman"/>
                <w:sz w:val="18"/>
                <w:szCs w:val="18"/>
                <w:lang w:eastAsia="en-GB"/>
              </w:rPr>
              <w:t xml:space="preserve">penicillin + gentamicin, co-amoxiclav + gentamicin or </w:t>
            </w:r>
            <w:proofErr w:type="spellStart"/>
            <w:r w:rsidRPr="00E472C7">
              <w:rPr>
                <w:rFonts w:ascii="Times New Roman" w:hAnsi="Times New Roman" w:cs="Times New Roman"/>
                <w:sz w:val="18"/>
                <w:szCs w:val="18"/>
                <w:lang w:eastAsia="en-GB"/>
              </w:rPr>
              <w:t>amoxi</w:t>
            </w:r>
            <w:proofErr w:type="spellEnd"/>
            <w:r w:rsidRPr="00E472C7">
              <w:rPr>
                <w:rFonts w:ascii="Times New Roman" w:hAnsi="Times New Roman" w:cs="Times New Roman"/>
                <w:sz w:val="18"/>
                <w:szCs w:val="18"/>
                <w:lang w:eastAsia="en-GB"/>
              </w:rPr>
              <w:t> + cefotaxime (all iv)</w:t>
            </w:r>
          </w:p>
        </w:tc>
        <w:tc>
          <w:tcPr>
            <w:tcW w:w="366" w:type="pct"/>
            <w:noWrap/>
            <w:hideMark/>
          </w:tcPr>
          <w:p w14:paraId="563C7232"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1</w:t>
            </w:r>
          </w:p>
        </w:tc>
        <w:tc>
          <w:tcPr>
            <w:tcW w:w="514" w:type="pct"/>
            <w:noWrap/>
            <w:hideMark/>
          </w:tcPr>
          <w:p w14:paraId="67F5C1DA"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365</w:t>
            </w:r>
          </w:p>
        </w:tc>
        <w:tc>
          <w:tcPr>
            <w:tcW w:w="588" w:type="pct"/>
            <w:noWrap/>
            <w:hideMark/>
          </w:tcPr>
          <w:p w14:paraId="5A1AB24B"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16S rRNA</w:t>
            </w:r>
          </w:p>
        </w:tc>
        <w:tc>
          <w:tcPr>
            <w:tcW w:w="1103" w:type="pct"/>
            <w:gridSpan w:val="2"/>
            <w:noWrap/>
            <w:hideMark/>
          </w:tcPr>
          <w:p w14:paraId="4D36C8E1" w14:textId="77777777" w:rsidR="00E472C7" w:rsidRPr="00E472C7" w:rsidRDefault="00E472C7" w:rsidP="00E472C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E472C7">
              <w:rPr>
                <w:rFonts w:ascii="Times New Roman" w:eastAsia="Times New Roman" w:hAnsi="Times New Roman" w:cs="Times New Roman"/>
                <w:sz w:val="18"/>
                <w:szCs w:val="18"/>
                <w:lang w:eastAsia="en-GB"/>
              </w:rPr>
              <w:t xml:space="preserve">α diversity decreased, nonsignificant reduction in Shannon diversity in treatment arm compared to placebo </w:t>
            </w:r>
          </w:p>
        </w:tc>
      </w:tr>
    </w:tbl>
    <w:p w14:paraId="2C6469C7" w14:textId="77777777" w:rsidR="00E472C7" w:rsidRPr="00E472C7" w:rsidRDefault="00E472C7" w:rsidP="00E472C7">
      <w:pPr>
        <w:spacing w:after="0" w:line="480" w:lineRule="auto"/>
        <w:jc w:val="both"/>
        <w:rPr>
          <w:rFonts w:ascii="Times New Roman" w:eastAsia="Times New Roman" w:hAnsi="Times New Roman" w:cs="Times New Roman"/>
          <w:lang w:eastAsia="en-GB"/>
        </w:rPr>
      </w:pPr>
    </w:p>
    <w:p w14:paraId="636E14F3" w14:textId="1DF27C9D" w:rsidR="00EE4EAE" w:rsidRDefault="00E472C7" w:rsidP="005C1605">
      <w:pPr>
        <w:spacing w:after="0" w:line="480" w:lineRule="auto"/>
        <w:jc w:val="both"/>
        <w:rPr>
          <w:rFonts w:ascii="Times New Roman" w:eastAsia="Times New Roman" w:hAnsi="Times New Roman" w:cs="Times New Roman"/>
          <w:lang w:eastAsia="en-GB"/>
        </w:rPr>
      </w:pPr>
      <w:r w:rsidRPr="00E472C7">
        <w:rPr>
          <w:rFonts w:ascii="Times New Roman" w:eastAsia="Times New Roman" w:hAnsi="Times New Roman" w:cs="Times New Roman"/>
          <w:lang w:eastAsia="en-GB"/>
        </w:rPr>
        <w:t>Abbre</w:t>
      </w:r>
      <w:r w:rsidR="00DC474D">
        <w:rPr>
          <w:rFonts w:ascii="Times New Roman" w:eastAsia="Times New Roman" w:hAnsi="Times New Roman" w:cs="Times New Roman"/>
          <w:lang w:eastAsia="en-GB"/>
        </w:rPr>
        <w:t xml:space="preserve">viations: iv, intravenous; po, </w:t>
      </w:r>
      <w:r w:rsidRPr="00E472C7">
        <w:rPr>
          <w:rFonts w:ascii="Times New Roman" w:eastAsia="Times New Roman" w:hAnsi="Times New Roman" w:cs="Times New Roman"/>
          <w:i/>
          <w:iCs/>
          <w:lang w:eastAsia="en-GB"/>
        </w:rPr>
        <w:t xml:space="preserve">per </w:t>
      </w:r>
      <w:proofErr w:type="spellStart"/>
      <w:r w:rsidRPr="00E472C7">
        <w:rPr>
          <w:rFonts w:ascii="Times New Roman" w:eastAsia="Times New Roman" w:hAnsi="Times New Roman" w:cs="Times New Roman"/>
          <w:i/>
          <w:iCs/>
          <w:lang w:eastAsia="en-GB"/>
        </w:rPr>
        <w:t>os</w:t>
      </w:r>
      <w:proofErr w:type="spellEnd"/>
      <w:r w:rsidRPr="00E472C7">
        <w:rPr>
          <w:rFonts w:ascii="Times New Roman" w:eastAsia="Times New Roman" w:hAnsi="Times New Roman" w:cs="Times New Roman"/>
          <w:lang w:eastAsia="en-GB"/>
        </w:rPr>
        <w:t xml:space="preserve"> (oral); </w:t>
      </w:r>
      <w:proofErr w:type="spellStart"/>
      <w:r w:rsidRPr="00E472C7">
        <w:rPr>
          <w:rFonts w:ascii="Times New Roman" w:eastAsia="Times New Roman" w:hAnsi="Times New Roman" w:cs="Times New Roman"/>
          <w:lang w:eastAsia="en-GB"/>
        </w:rPr>
        <w:t>amoxi</w:t>
      </w:r>
      <w:proofErr w:type="spellEnd"/>
      <w:r w:rsidRPr="00E472C7">
        <w:rPr>
          <w:rFonts w:ascii="Times New Roman" w:eastAsia="Times New Roman" w:hAnsi="Times New Roman" w:cs="Times New Roman"/>
          <w:lang w:eastAsia="en-GB"/>
        </w:rPr>
        <w:t>, amoxicillin; amoxiclav, amoxicillin with clavulanic acid</w:t>
      </w:r>
    </w:p>
    <w:p w14:paraId="5E4375D7" w14:textId="77777777" w:rsidR="00E472C7" w:rsidRDefault="00E472C7" w:rsidP="005C1605">
      <w:pPr>
        <w:spacing w:after="0" w:line="480" w:lineRule="auto"/>
        <w:jc w:val="both"/>
        <w:rPr>
          <w:rFonts w:ascii="Times New Roman" w:eastAsia="Times New Roman" w:hAnsi="Times New Roman" w:cs="Times New Roman"/>
          <w:lang w:eastAsia="en-GB"/>
        </w:rPr>
        <w:sectPr w:rsidR="00E472C7" w:rsidSect="00E472C7">
          <w:pgSz w:w="15840" w:h="12240" w:orient="landscape"/>
          <w:pgMar w:top="1440" w:right="1440" w:bottom="1440" w:left="1440" w:header="709" w:footer="709" w:gutter="0"/>
          <w:cols w:space="708"/>
          <w:docGrid w:linePitch="360"/>
        </w:sectPr>
      </w:pPr>
    </w:p>
    <w:p w14:paraId="39F237C4" w14:textId="341D2C91" w:rsidR="00E472C7" w:rsidRPr="0076111E" w:rsidRDefault="00E472C7" w:rsidP="005C1605">
      <w:pPr>
        <w:spacing w:after="0" w:line="480" w:lineRule="auto"/>
        <w:jc w:val="both"/>
        <w:rPr>
          <w:rFonts w:ascii="Times New Roman" w:eastAsia="Times New Roman" w:hAnsi="Times New Roman" w:cs="Times New Roman"/>
          <w:lang w:eastAsia="en-GB"/>
        </w:rPr>
      </w:pPr>
    </w:p>
    <w:p w14:paraId="11269049" w14:textId="77777777" w:rsidR="00AA6625" w:rsidRPr="0076111E" w:rsidRDefault="00AA6625" w:rsidP="005C1605">
      <w:pPr>
        <w:spacing w:after="0" w:line="480" w:lineRule="auto"/>
        <w:jc w:val="both"/>
        <w:rPr>
          <w:rFonts w:ascii="Times New Roman" w:eastAsia="Times New Roman" w:hAnsi="Times New Roman" w:cs="Times New Roman"/>
          <w:bCs/>
          <w:i/>
          <w:iCs/>
          <w:lang w:eastAsia="en-GB"/>
        </w:rPr>
      </w:pPr>
      <w:r w:rsidRPr="0076111E">
        <w:rPr>
          <w:rFonts w:ascii="Times New Roman" w:eastAsia="Times New Roman" w:hAnsi="Times New Roman" w:cs="Times New Roman"/>
          <w:bCs/>
          <w:i/>
          <w:iCs/>
          <w:lang w:eastAsia="en-GB"/>
        </w:rPr>
        <w:t>Differential impact of antibiotics in LMIC vs HIC</w:t>
      </w:r>
    </w:p>
    <w:p w14:paraId="0F7A0A7A" w14:textId="63D36928" w:rsidR="00AA6625" w:rsidRPr="0076111E" w:rsidRDefault="00F87484" w:rsidP="005C1605">
      <w:pPr>
        <w:spacing w:after="0" w:line="480" w:lineRule="auto"/>
        <w:jc w:val="both"/>
        <w:rPr>
          <w:rFonts w:ascii="Times New Roman" w:eastAsia="Times New Roman" w:hAnsi="Times New Roman" w:cs="Times New Roman"/>
          <w:b/>
          <w:bCs/>
          <w:lang w:eastAsia="en-GB"/>
        </w:rPr>
      </w:pPr>
      <w:r w:rsidRPr="0076111E">
        <w:rPr>
          <w:rFonts w:ascii="Times New Roman" w:eastAsia="Times New Roman" w:hAnsi="Times New Roman" w:cs="Times New Roman"/>
          <w:lang w:eastAsia="en-GB"/>
        </w:rPr>
        <w:t>They were notable differences in the LMICs vs HICs study design and methodology limiting comparability. Possible cofounders in the comparison include differences in health status and duration of antibiotic exposure between LMIC and HIC.  LMICs participants were predominately healthy children and HICs participants had underlying conditions</w:t>
      </w:r>
      <w:r w:rsidR="00AA6625" w:rsidRPr="0076111E">
        <w:rPr>
          <w:rFonts w:ascii="Times New Roman" w:eastAsia="Times New Roman" w:hAnsi="Times New Roman" w:cs="Times New Roman"/>
          <w:lang w:eastAsia="en-GB"/>
        </w:rPr>
        <w:t xml:space="preserve">. </w:t>
      </w:r>
    </w:p>
    <w:p w14:paraId="57F0A882" w14:textId="77777777" w:rsidR="00AA6625" w:rsidRPr="0076111E" w:rsidRDefault="00AA6625" w:rsidP="005C1605">
      <w:pPr>
        <w:spacing w:after="0" w:line="480" w:lineRule="auto"/>
        <w:jc w:val="both"/>
        <w:rPr>
          <w:rFonts w:ascii="Times New Roman" w:eastAsia="Times New Roman" w:hAnsi="Times New Roman" w:cs="Times New Roman"/>
          <w:lang w:eastAsia="en-GB"/>
        </w:rPr>
      </w:pPr>
      <w:r w:rsidRPr="0076111E">
        <w:rPr>
          <w:rFonts w:ascii="Times New Roman" w:eastAsia="Times New Roman" w:hAnsi="Times New Roman" w:cs="Times New Roman"/>
          <w:lang w:eastAsia="en-GB"/>
        </w:rPr>
        <w:t xml:space="preserve">To understand if antibiotics have similar impacts on microbiome diversity and composition between infants from HIC and LMIC, we carried out a comparison of the mean differences in alpha diversity between studies carried out in LMICs and HICs. We report the effect sizes for each study separately as the studies had noticeable methodological differences (e.g. reports at different taxonomic levels). Given the combined treatment design of some of the studies performed in HIC, it was not possible to report individual antibiotic effects on alpha diversity as was done with LMIC, which were all randomized controlled trials. </w:t>
      </w:r>
    </w:p>
    <w:p w14:paraId="467D7A4A" w14:textId="3EA5770F" w:rsidR="00AA6625" w:rsidRPr="0076111E" w:rsidRDefault="00AA6625" w:rsidP="005C1605">
      <w:pPr>
        <w:spacing w:after="0" w:line="480" w:lineRule="auto"/>
        <w:jc w:val="both"/>
        <w:rPr>
          <w:rFonts w:ascii="Times New Roman" w:eastAsia="Times New Roman" w:hAnsi="Times New Roman" w:cs="Times New Roman"/>
          <w:lang w:eastAsia="en-GB"/>
        </w:rPr>
      </w:pPr>
      <w:r w:rsidRPr="0076111E">
        <w:rPr>
          <w:rFonts w:ascii="Times New Roman" w:eastAsia="Times New Roman" w:hAnsi="Times New Roman" w:cs="Times New Roman"/>
          <w:lang w:eastAsia="en-GB"/>
        </w:rPr>
        <w:t>The majority of LMIC studies showed a significant reduction of mean alpha diversity in the treatment arm compared to the control regardless of antibiotic used when measured by the Shannon index (5 out of 7</w:t>
      </w:r>
      <w:r w:rsidR="00E472C7">
        <w:rPr>
          <w:rFonts w:ascii="Times New Roman" w:eastAsia="Times New Roman" w:hAnsi="Times New Roman" w:cs="Times New Roman"/>
          <w:lang w:eastAsia="en-GB"/>
        </w:rPr>
        <w:t xml:space="preserve"> studies, S2 Fig</w:t>
      </w:r>
      <w:r w:rsidRPr="0076111E">
        <w:rPr>
          <w:rFonts w:ascii="Times New Roman" w:eastAsia="Times New Roman" w:hAnsi="Times New Roman" w:cs="Times New Roman"/>
          <w:lang w:eastAsia="en-GB"/>
        </w:rPr>
        <w:t>) or Simpson’s index (3 out of 5</w:t>
      </w:r>
      <w:r w:rsidR="00E472C7">
        <w:rPr>
          <w:rFonts w:ascii="Times New Roman" w:eastAsia="Times New Roman" w:hAnsi="Times New Roman" w:cs="Times New Roman"/>
          <w:lang w:eastAsia="en-GB"/>
        </w:rPr>
        <w:t xml:space="preserve"> studies, S3 Fig</w:t>
      </w:r>
      <w:r w:rsidRPr="0076111E">
        <w:rPr>
          <w:rFonts w:ascii="Times New Roman" w:eastAsia="Times New Roman" w:hAnsi="Times New Roman" w:cs="Times New Roman"/>
          <w:lang w:eastAsia="en-GB"/>
        </w:rPr>
        <w:t xml:space="preserve">).  In parallel, two of the HIC studied showed statistically significant reductions in mean alpha diversity between antibiotic treatment and control with visible trends towards lower Shannon diversity in all studies. The magnitude of mean difference in Shannon diversity was smaller for HIC than LMIC studies. </w:t>
      </w:r>
    </w:p>
    <w:p w14:paraId="56C93469" w14:textId="77777777" w:rsidR="00AA6625" w:rsidRPr="0076111E" w:rsidRDefault="00AA6625" w:rsidP="005C1605">
      <w:pPr>
        <w:spacing w:line="480" w:lineRule="auto"/>
        <w:rPr>
          <w:rFonts w:ascii="Times New Roman" w:eastAsia="Times New Roman" w:hAnsi="Times New Roman" w:cs="Times New Roman"/>
          <w:lang w:eastAsia="en-GB"/>
        </w:rPr>
      </w:pPr>
    </w:p>
    <w:p w14:paraId="7FEC7D94" w14:textId="77777777" w:rsidR="00AA6625" w:rsidRPr="0076111E" w:rsidRDefault="00AA6625" w:rsidP="005C1605">
      <w:pPr>
        <w:spacing w:after="0" w:line="480" w:lineRule="auto"/>
        <w:jc w:val="both"/>
        <w:rPr>
          <w:rFonts w:ascii="Times New Roman" w:eastAsia="Times New Roman" w:hAnsi="Times New Roman" w:cs="Times New Roman"/>
          <w:b/>
          <w:bCs/>
          <w:iCs/>
          <w:lang w:eastAsia="en-GB"/>
        </w:rPr>
      </w:pPr>
      <w:r w:rsidRPr="0076111E">
        <w:rPr>
          <w:rFonts w:ascii="Times New Roman" w:eastAsia="Times New Roman" w:hAnsi="Times New Roman" w:cs="Times New Roman"/>
          <w:b/>
          <w:bCs/>
          <w:iCs/>
          <w:lang w:eastAsia="en-GB"/>
        </w:rPr>
        <w:t xml:space="preserve">Discussion </w:t>
      </w:r>
    </w:p>
    <w:p w14:paraId="2E9A8403" w14:textId="77777777" w:rsidR="00AA6625" w:rsidRPr="0076111E" w:rsidRDefault="005C1605" w:rsidP="005C1605">
      <w:pPr>
        <w:spacing w:after="0" w:line="480" w:lineRule="auto"/>
        <w:jc w:val="both"/>
        <w:rPr>
          <w:rFonts w:ascii="Times New Roman" w:eastAsia="Times New Roman" w:hAnsi="Times New Roman" w:cs="Times New Roman"/>
          <w:b/>
          <w:bCs/>
          <w:iCs/>
          <w:lang w:eastAsia="en-GB"/>
        </w:rPr>
      </w:pPr>
      <w:r w:rsidRPr="0076111E">
        <w:rPr>
          <w:rFonts w:ascii="Times New Roman" w:hAnsi="Times New Roman" w:cs="Times New Roman"/>
        </w:rPr>
        <w:t>This systematic review was unable to identify sufficient studies to permit proper comparison of the impact of antimicrobials across HIC and LMIC regions.</w:t>
      </w:r>
      <w:r w:rsidR="00FA24DB" w:rsidRPr="0076111E">
        <w:rPr>
          <w:rFonts w:ascii="Times New Roman" w:eastAsia="Times New Roman" w:hAnsi="Times New Roman" w:cs="Times New Roman"/>
          <w:b/>
          <w:bCs/>
          <w:iCs/>
          <w:lang w:eastAsia="en-GB"/>
        </w:rPr>
        <w:t xml:space="preserve"> </w:t>
      </w:r>
      <w:r w:rsidR="00AA6625" w:rsidRPr="0076111E">
        <w:rPr>
          <w:rFonts w:ascii="Times New Roman" w:eastAsia="Times New Roman" w:hAnsi="Times New Roman" w:cs="Times New Roman"/>
          <w:lang w:eastAsia="en-GB"/>
        </w:rPr>
        <w:t xml:space="preserve">LMIC studies in this review were conducted in predominantly healthy children while studies conducted with HIC infants had concomitant illnesses.  Nevertheless, we were able to show consistent trends on the effects of antibiotic use on the microbiome diversity in both regions.  Antibiotics, regardless of class, generally resulted in a diminished microbiome </w:t>
      </w:r>
      <w:r w:rsidR="00AA6625" w:rsidRPr="0076111E">
        <w:rPr>
          <w:rFonts w:ascii="Times New Roman" w:eastAsia="Times New Roman" w:hAnsi="Times New Roman" w:cs="Times New Roman"/>
          <w:lang w:eastAsia="en-GB"/>
        </w:rPr>
        <w:lastRenderedPageBreak/>
        <w:t>diversity in the treatment arms as compared to the controls.  In the limited number of studies identified in this review, the effect size of this reduction in diversity tended to be larger in LMIC</w:t>
      </w:r>
      <w:r w:rsidR="001061D5" w:rsidRPr="0076111E">
        <w:rPr>
          <w:rFonts w:ascii="Times New Roman" w:eastAsia="Times New Roman" w:hAnsi="Times New Roman" w:cs="Times New Roman"/>
          <w:lang w:eastAsia="en-GB"/>
        </w:rPr>
        <w:t>s</w:t>
      </w:r>
      <w:r w:rsidR="00AA6625" w:rsidRPr="0076111E">
        <w:rPr>
          <w:rFonts w:ascii="Times New Roman" w:eastAsia="Times New Roman" w:hAnsi="Times New Roman" w:cs="Times New Roman"/>
          <w:lang w:eastAsia="en-GB"/>
        </w:rPr>
        <w:t xml:space="preserve"> as compared to HIC. Two possible explanations could account for this difference.  One explanation could be that infants in HIC studies already had a less diverse microbiome before treatment due to illness, resulting in a less pronounced antibiotic treatment effect when compared to control groups. Another possible explanation is that baseline alpha diversity may be higher in LMIC settings than HIC settings in infants, as previously reported for Western and African populations </w:t>
      </w:r>
      <w:r w:rsidR="00AA6625" w:rsidRPr="0076111E">
        <w:rPr>
          <w:rFonts w:ascii="Times New Roman" w:eastAsia="Times New Roman" w:hAnsi="Times New Roman" w:cs="Times New Roman"/>
          <w:lang w:eastAsia="en-GB"/>
        </w:rPr>
        <w:fldChar w:fldCharType="begin"/>
      </w:r>
      <w:r w:rsidR="0029141E" w:rsidRPr="0076111E">
        <w:rPr>
          <w:rFonts w:ascii="Times New Roman" w:eastAsia="Times New Roman" w:hAnsi="Times New Roman" w:cs="Times New Roman"/>
          <w:lang w:eastAsia="en-GB"/>
        </w:rPr>
        <w:instrText xml:space="preserve"> ADDIN ZOTERO_ITEM CSL_CITATION {"citationID":"jegGX3gb","properties":{"formattedCitation":"[11]","plainCitation":"[11]","noteIndex":0},"citationItems":[{"id":211,"uris":["http://zotero.org/users/7614645/items/URPS4VDY",["http://zotero.org/users/7614645/items/URPS4VDY"]],"itemData":{"id":211,"type":"article-journal","abstract":"Gut microbial communities represent one source of human genetic and metabolic diversity. To examine how gut microbiomes differ among human populations, here we characterize bacterial species in fecal samples from 531 individuals, plus the gene content of 110 of them. The cohort encompassed healthy children and adults from the Amazonas of Venezuela, rural Malawi and US metropolitan areas and included mono- and dizygotic twins. Shared features of the functional maturation of the gut microbiome were identified during the first three years of life in all three populations, including age-associated changes in the genes involved in vitamin biosynthesis and metabolism. Pronounced differences in bacterial assemblages and functional gene repertoires were noted between US residents and those in the other two countries. These distinctive features are evident in early infancy as well as adulthood. Our findings underscore the need to consider the microbiome when evaluating human development, nutritional needs, physiological variations and the impact of westernization.","container-title":"Nature","DOI":"10.1038/nature11053","ISSN":"1476-4687","issue":"7402","journalAbbreviation":"Nature","language":"eng","note":"PMID: 22699611\nPMCID: PMC3376388","page":"222-227","source":"PubMed","title":"Human gut microbiome viewed across age and geography","volume":"486","author":[{"family":"Yatsunenko","given":"Tanya"},{"family":"Rey","given":"Federico E."},{"family":"Manary","given":"Mark J."},{"family":"Trehan","given":"Indi"},{"family":"Dominguez-Bello","given":"Maria Gloria"},{"family":"Contreras","given":"Monica"},{"family":"Magris","given":"Magda"},{"family":"Hidalgo","given":"Glida"},{"family":"Baldassano","given":"Robert N."},{"family":"Anokhin","given":"Andrey P."},{"family":"Heath","given":"Andrew C."},{"family":"Warner","given":"Barbara"},{"family":"Reeder","given":"Jens"},{"family":"Kuczynski","given":"Justin"},{"family":"Caporaso","given":"J. Gregory"},{"family":"Lozupone","given":"Catherine A."},{"family":"Lauber","given":"Christian"},{"family":"Clemente","given":"Jose Carlos"},{"family":"Knights","given":"Dan"},{"family":"Knight","given":"Rob"},{"family":"Gordon","given":"Jeffrey I."}],"issued":{"date-parts":[["2012",5,9]]}}}],"schema":"https://github.com/citation-style-language/schema/raw/master/csl-citation.json"} </w:instrText>
      </w:r>
      <w:r w:rsidR="00AA6625" w:rsidRPr="0076111E">
        <w:rPr>
          <w:rFonts w:ascii="Times New Roman" w:eastAsia="Times New Roman" w:hAnsi="Times New Roman" w:cs="Times New Roman"/>
          <w:lang w:eastAsia="en-GB"/>
        </w:rPr>
        <w:fldChar w:fldCharType="separate"/>
      </w:r>
      <w:r w:rsidR="0029141E" w:rsidRPr="0076111E">
        <w:rPr>
          <w:rFonts w:ascii="Times New Roman" w:hAnsi="Times New Roman" w:cs="Times New Roman"/>
        </w:rPr>
        <w:t>[11]</w:t>
      </w:r>
      <w:r w:rsidR="00AA6625" w:rsidRPr="0076111E">
        <w:rPr>
          <w:rFonts w:ascii="Times New Roman" w:eastAsia="Times New Roman" w:hAnsi="Times New Roman" w:cs="Times New Roman"/>
          <w:lang w:eastAsia="en-GB"/>
        </w:rPr>
        <w:fldChar w:fldCharType="end"/>
      </w:r>
      <w:r w:rsidR="00AA6625" w:rsidRPr="0076111E">
        <w:rPr>
          <w:rFonts w:ascii="Times New Roman" w:eastAsia="Times New Roman" w:hAnsi="Times New Roman" w:cs="Times New Roman"/>
          <w:lang w:eastAsia="en-GB"/>
        </w:rPr>
        <w:t xml:space="preserve">. Hence these baseline differences in diversity could play a role in the observed mean differences in effect size regardless of health status.  </w:t>
      </w:r>
    </w:p>
    <w:p w14:paraId="78C73AA2" w14:textId="77777777" w:rsidR="00EE4EAE" w:rsidRPr="0076111E" w:rsidRDefault="00EE4EAE" w:rsidP="005C1605">
      <w:pPr>
        <w:spacing w:after="0" w:line="480" w:lineRule="auto"/>
        <w:jc w:val="both"/>
        <w:rPr>
          <w:rFonts w:ascii="Times New Roman" w:eastAsia="Times New Roman" w:hAnsi="Times New Roman" w:cs="Times New Roman"/>
          <w:lang w:eastAsia="en-GB"/>
        </w:rPr>
      </w:pPr>
    </w:p>
    <w:p w14:paraId="6A254132" w14:textId="1F87B352" w:rsidR="001061D5" w:rsidRDefault="001061D5" w:rsidP="005C1605">
      <w:pPr>
        <w:spacing w:after="0" w:line="480" w:lineRule="auto"/>
        <w:jc w:val="both"/>
        <w:rPr>
          <w:rFonts w:ascii="Times New Roman" w:eastAsia="Times New Roman" w:hAnsi="Times New Roman" w:cs="Times New Roman"/>
          <w:lang w:eastAsia="en-GB"/>
        </w:rPr>
      </w:pPr>
    </w:p>
    <w:p w14:paraId="33F71A25" w14:textId="24E504C7" w:rsidR="00E472C7" w:rsidRDefault="00E472C7" w:rsidP="005C1605">
      <w:pPr>
        <w:spacing w:after="0" w:line="480" w:lineRule="auto"/>
        <w:jc w:val="both"/>
        <w:rPr>
          <w:rFonts w:ascii="Times New Roman" w:eastAsia="Times New Roman" w:hAnsi="Times New Roman" w:cs="Times New Roman"/>
          <w:lang w:eastAsia="en-GB"/>
        </w:rPr>
      </w:pPr>
    </w:p>
    <w:p w14:paraId="00F4FC65" w14:textId="034CAE8C" w:rsidR="00E472C7" w:rsidRDefault="00E472C7" w:rsidP="005C1605">
      <w:pPr>
        <w:spacing w:after="0" w:line="480" w:lineRule="auto"/>
        <w:jc w:val="both"/>
        <w:rPr>
          <w:rFonts w:ascii="Times New Roman" w:eastAsia="Times New Roman" w:hAnsi="Times New Roman" w:cs="Times New Roman"/>
          <w:lang w:eastAsia="en-GB"/>
        </w:rPr>
      </w:pPr>
    </w:p>
    <w:p w14:paraId="2FD0EED4" w14:textId="77F63F75" w:rsidR="00E472C7" w:rsidRDefault="00E472C7" w:rsidP="005C1605">
      <w:pPr>
        <w:spacing w:after="0" w:line="480" w:lineRule="auto"/>
        <w:jc w:val="both"/>
        <w:rPr>
          <w:rFonts w:ascii="Times New Roman" w:eastAsia="Times New Roman" w:hAnsi="Times New Roman" w:cs="Times New Roman"/>
          <w:lang w:eastAsia="en-GB"/>
        </w:rPr>
      </w:pPr>
    </w:p>
    <w:p w14:paraId="3CED51A2" w14:textId="5658C938" w:rsidR="00E472C7" w:rsidRDefault="00E472C7" w:rsidP="005C1605">
      <w:pPr>
        <w:spacing w:after="0" w:line="480" w:lineRule="auto"/>
        <w:jc w:val="both"/>
        <w:rPr>
          <w:rFonts w:ascii="Times New Roman" w:eastAsia="Times New Roman" w:hAnsi="Times New Roman" w:cs="Times New Roman"/>
          <w:lang w:eastAsia="en-GB"/>
        </w:rPr>
      </w:pPr>
    </w:p>
    <w:p w14:paraId="272C53D2" w14:textId="0452707E" w:rsidR="00E472C7" w:rsidRDefault="00E472C7" w:rsidP="005C1605">
      <w:pPr>
        <w:spacing w:after="0" w:line="480" w:lineRule="auto"/>
        <w:jc w:val="both"/>
        <w:rPr>
          <w:rFonts w:ascii="Times New Roman" w:eastAsia="Times New Roman" w:hAnsi="Times New Roman" w:cs="Times New Roman"/>
          <w:lang w:eastAsia="en-GB"/>
        </w:rPr>
      </w:pPr>
    </w:p>
    <w:p w14:paraId="69B23DE7" w14:textId="1B3A4D3B" w:rsidR="00E472C7" w:rsidRDefault="00E472C7" w:rsidP="005C1605">
      <w:pPr>
        <w:spacing w:after="0" w:line="480" w:lineRule="auto"/>
        <w:jc w:val="both"/>
        <w:rPr>
          <w:rFonts w:ascii="Times New Roman" w:eastAsia="Times New Roman" w:hAnsi="Times New Roman" w:cs="Times New Roman"/>
          <w:lang w:eastAsia="en-GB"/>
        </w:rPr>
      </w:pPr>
    </w:p>
    <w:p w14:paraId="26B19239" w14:textId="623C1AD7" w:rsidR="00E472C7" w:rsidRDefault="00E472C7" w:rsidP="005C1605">
      <w:pPr>
        <w:spacing w:after="0" w:line="480" w:lineRule="auto"/>
        <w:jc w:val="both"/>
        <w:rPr>
          <w:rFonts w:ascii="Times New Roman" w:eastAsia="Times New Roman" w:hAnsi="Times New Roman" w:cs="Times New Roman"/>
          <w:lang w:eastAsia="en-GB"/>
        </w:rPr>
      </w:pPr>
    </w:p>
    <w:p w14:paraId="36DE9780" w14:textId="2C8C6238" w:rsidR="00E472C7" w:rsidRDefault="00E472C7" w:rsidP="005C1605">
      <w:pPr>
        <w:spacing w:after="0" w:line="480" w:lineRule="auto"/>
        <w:jc w:val="both"/>
        <w:rPr>
          <w:rFonts w:ascii="Times New Roman" w:eastAsia="Times New Roman" w:hAnsi="Times New Roman" w:cs="Times New Roman"/>
          <w:lang w:eastAsia="en-GB"/>
        </w:rPr>
      </w:pPr>
    </w:p>
    <w:p w14:paraId="20A0DA22" w14:textId="6A5B6815" w:rsidR="00E472C7" w:rsidRDefault="00E472C7" w:rsidP="005C1605">
      <w:pPr>
        <w:spacing w:after="0" w:line="480" w:lineRule="auto"/>
        <w:jc w:val="both"/>
        <w:rPr>
          <w:rFonts w:ascii="Times New Roman" w:eastAsia="Times New Roman" w:hAnsi="Times New Roman" w:cs="Times New Roman"/>
          <w:lang w:eastAsia="en-GB"/>
        </w:rPr>
      </w:pPr>
    </w:p>
    <w:p w14:paraId="4FB4D8DA" w14:textId="532C4890" w:rsidR="00E472C7" w:rsidRDefault="00E472C7" w:rsidP="005C1605">
      <w:pPr>
        <w:spacing w:after="0" w:line="480" w:lineRule="auto"/>
        <w:jc w:val="both"/>
        <w:rPr>
          <w:rFonts w:ascii="Times New Roman" w:eastAsia="Times New Roman" w:hAnsi="Times New Roman" w:cs="Times New Roman"/>
          <w:lang w:eastAsia="en-GB"/>
        </w:rPr>
      </w:pPr>
    </w:p>
    <w:p w14:paraId="64E8AC7A" w14:textId="53853D0B" w:rsidR="00E472C7" w:rsidRDefault="00E472C7" w:rsidP="005C1605">
      <w:pPr>
        <w:spacing w:after="0" w:line="480" w:lineRule="auto"/>
        <w:jc w:val="both"/>
        <w:rPr>
          <w:rFonts w:ascii="Times New Roman" w:eastAsia="Times New Roman" w:hAnsi="Times New Roman" w:cs="Times New Roman"/>
          <w:lang w:eastAsia="en-GB"/>
        </w:rPr>
      </w:pPr>
    </w:p>
    <w:p w14:paraId="3983C3BC" w14:textId="7DD9E10A" w:rsidR="00E472C7" w:rsidRDefault="00E472C7" w:rsidP="005C1605">
      <w:pPr>
        <w:spacing w:after="0" w:line="480" w:lineRule="auto"/>
        <w:jc w:val="both"/>
        <w:rPr>
          <w:rFonts w:ascii="Times New Roman" w:eastAsia="Times New Roman" w:hAnsi="Times New Roman" w:cs="Times New Roman"/>
          <w:lang w:eastAsia="en-GB"/>
        </w:rPr>
      </w:pPr>
    </w:p>
    <w:p w14:paraId="2A9B3CE9" w14:textId="479AB207" w:rsidR="00E472C7" w:rsidRDefault="00E472C7" w:rsidP="005C1605">
      <w:pPr>
        <w:spacing w:after="0" w:line="480" w:lineRule="auto"/>
        <w:jc w:val="both"/>
        <w:rPr>
          <w:rFonts w:ascii="Times New Roman" w:eastAsia="Times New Roman" w:hAnsi="Times New Roman" w:cs="Times New Roman"/>
          <w:lang w:eastAsia="en-GB"/>
        </w:rPr>
      </w:pPr>
    </w:p>
    <w:p w14:paraId="14AC9960" w14:textId="61717DFB" w:rsidR="00E472C7" w:rsidRDefault="00E472C7" w:rsidP="005C1605">
      <w:pPr>
        <w:spacing w:after="0" w:line="480" w:lineRule="auto"/>
        <w:jc w:val="both"/>
        <w:rPr>
          <w:rFonts w:ascii="Times New Roman" w:eastAsia="Times New Roman" w:hAnsi="Times New Roman" w:cs="Times New Roman"/>
          <w:lang w:eastAsia="en-GB"/>
        </w:rPr>
      </w:pPr>
    </w:p>
    <w:p w14:paraId="59FAF081" w14:textId="7D87637D" w:rsidR="00E472C7" w:rsidRDefault="00E472C7" w:rsidP="005C1605">
      <w:pPr>
        <w:spacing w:after="0" w:line="480" w:lineRule="auto"/>
        <w:jc w:val="both"/>
        <w:rPr>
          <w:rFonts w:ascii="Times New Roman" w:eastAsia="Times New Roman" w:hAnsi="Times New Roman" w:cs="Times New Roman"/>
          <w:lang w:eastAsia="en-GB"/>
        </w:rPr>
      </w:pPr>
    </w:p>
    <w:p w14:paraId="5DF62B60" w14:textId="77777777" w:rsidR="00E94A09" w:rsidRDefault="00E94A09" w:rsidP="005C1605">
      <w:pPr>
        <w:spacing w:after="0" w:line="480" w:lineRule="auto"/>
        <w:jc w:val="both"/>
        <w:rPr>
          <w:rFonts w:ascii="Times New Roman" w:eastAsia="Times New Roman" w:hAnsi="Times New Roman" w:cs="Times New Roman"/>
          <w:lang w:eastAsia="en-GB"/>
        </w:rPr>
      </w:pPr>
    </w:p>
    <w:p w14:paraId="324304F7" w14:textId="7D8477D5" w:rsidR="00EE4EAE" w:rsidRPr="0076111E" w:rsidRDefault="00EE4EAE" w:rsidP="005C1605">
      <w:pPr>
        <w:spacing w:after="0" w:line="480" w:lineRule="auto"/>
        <w:jc w:val="both"/>
        <w:rPr>
          <w:rFonts w:ascii="Times New Roman" w:eastAsia="Times New Roman" w:hAnsi="Times New Roman" w:cs="Times New Roman"/>
          <w:b/>
          <w:lang w:eastAsia="en-GB"/>
        </w:rPr>
      </w:pPr>
      <w:r w:rsidRPr="0076111E">
        <w:rPr>
          <w:rFonts w:ascii="Times New Roman" w:eastAsia="Times New Roman" w:hAnsi="Times New Roman" w:cs="Times New Roman"/>
          <w:b/>
          <w:lang w:eastAsia="en-GB"/>
        </w:rPr>
        <w:lastRenderedPageBreak/>
        <w:t>References</w:t>
      </w:r>
    </w:p>
    <w:p w14:paraId="50223D7D" w14:textId="77777777" w:rsidR="0029141E" w:rsidRPr="0076111E" w:rsidRDefault="00102B96" w:rsidP="0029141E">
      <w:pPr>
        <w:pStyle w:val="Bibliography"/>
        <w:rPr>
          <w:rFonts w:ascii="Times New Roman" w:hAnsi="Times New Roman" w:cs="Times New Roman"/>
        </w:rPr>
      </w:pPr>
      <w:r w:rsidRPr="0076111E">
        <w:rPr>
          <w:rFonts w:ascii="Times New Roman" w:hAnsi="Times New Roman" w:cs="Times New Roman"/>
        </w:rPr>
        <w:fldChar w:fldCharType="begin"/>
      </w:r>
      <w:r w:rsidR="0029141E" w:rsidRPr="0076111E">
        <w:rPr>
          <w:rFonts w:ascii="Times New Roman" w:hAnsi="Times New Roman" w:cs="Times New Roman"/>
        </w:rPr>
        <w:instrText xml:space="preserve"> ADDIN ZOTERO_BIBL {"uncited":[],"omitted":[],"custom":[]} CSL_BIBLIOGRAPHY </w:instrText>
      </w:r>
      <w:r w:rsidRPr="0076111E">
        <w:rPr>
          <w:rFonts w:ascii="Times New Roman" w:hAnsi="Times New Roman" w:cs="Times New Roman"/>
        </w:rPr>
        <w:fldChar w:fldCharType="separate"/>
      </w:r>
      <w:r w:rsidR="0029141E" w:rsidRPr="0076111E">
        <w:rPr>
          <w:rFonts w:ascii="Times New Roman" w:hAnsi="Times New Roman" w:cs="Times New Roman"/>
        </w:rPr>
        <w:t xml:space="preserve">1. </w:t>
      </w:r>
      <w:r w:rsidR="0029141E" w:rsidRPr="0076111E">
        <w:rPr>
          <w:rFonts w:ascii="Times New Roman" w:hAnsi="Times New Roman" w:cs="Times New Roman"/>
        </w:rPr>
        <w:tab/>
        <w:t>Doan T, Arzika AM, Ray KJ, Cotter SY, Kim J, Maliki R, et al. Gut Microbial Diversity in Antibiotic-Naive Children After Systemic Antibiotic Exposure: A Randomized Controlled Trial. Clin Infect Dis Off Publ Infect Dis Soc Am. 2017;64: 1147–1153. doi:10.1093/cid/cix141</w:t>
      </w:r>
    </w:p>
    <w:p w14:paraId="4C9DC25F" w14:textId="77777777" w:rsidR="0029141E" w:rsidRPr="0076111E" w:rsidRDefault="0029141E" w:rsidP="0029141E">
      <w:pPr>
        <w:pStyle w:val="Bibliography"/>
        <w:rPr>
          <w:rFonts w:ascii="Times New Roman" w:hAnsi="Times New Roman" w:cs="Times New Roman"/>
        </w:rPr>
      </w:pPr>
      <w:r w:rsidRPr="0076111E">
        <w:rPr>
          <w:rFonts w:ascii="Times New Roman" w:hAnsi="Times New Roman" w:cs="Times New Roman"/>
        </w:rPr>
        <w:t xml:space="preserve">2. </w:t>
      </w:r>
      <w:r w:rsidRPr="0076111E">
        <w:rPr>
          <w:rFonts w:ascii="Times New Roman" w:hAnsi="Times New Roman" w:cs="Times New Roman"/>
        </w:rPr>
        <w:tab/>
        <w:t>Doan T, Hinterwirth A, Arzika AM, Cotter SY, Ray KJ, O’Brien KS, et al. Mass Azithromycin Distribution and Community Microbiome: A Cluster-Randomized Trial. Open Forum Infect Dis. 2018;5: ofy182. doi:10.1093/ofid/ofy182</w:t>
      </w:r>
    </w:p>
    <w:p w14:paraId="5B3687CF" w14:textId="77777777" w:rsidR="0029141E" w:rsidRPr="0076111E" w:rsidRDefault="0029141E" w:rsidP="0029141E">
      <w:pPr>
        <w:pStyle w:val="Bibliography"/>
        <w:rPr>
          <w:rFonts w:ascii="Times New Roman" w:hAnsi="Times New Roman" w:cs="Times New Roman"/>
        </w:rPr>
      </w:pPr>
      <w:r w:rsidRPr="0076111E">
        <w:rPr>
          <w:rFonts w:ascii="Times New Roman" w:hAnsi="Times New Roman" w:cs="Times New Roman"/>
        </w:rPr>
        <w:t xml:space="preserve">3. </w:t>
      </w:r>
      <w:r w:rsidRPr="0076111E">
        <w:rPr>
          <w:rFonts w:ascii="Times New Roman" w:hAnsi="Times New Roman" w:cs="Times New Roman"/>
        </w:rPr>
        <w:tab/>
        <w:t>Oldenburg CE, Sié A, Coulibaly B, Ouermi L, Dah C, Tapsoba C, et al. Effect of Commonly Used Pediatric Antibiotics on Gut Microbial Diversity in Preschool Children in Burkina Faso: A Randomized Clinical Trial. Open Forum Infect Dis. 2018;5: ofy289. doi:10.1093/ofid/ofy289</w:t>
      </w:r>
    </w:p>
    <w:p w14:paraId="5604ED1C" w14:textId="77777777" w:rsidR="0029141E" w:rsidRPr="0076111E" w:rsidRDefault="0029141E" w:rsidP="0029141E">
      <w:pPr>
        <w:pStyle w:val="Bibliography"/>
        <w:rPr>
          <w:rFonts w:ascii="Times New Roman" w:hAnsi="Times New Roman" w:cs="Times New Roman"/>
        </w:rPr>
      </w:pPr>
      <w:r w:rsidRPr="0076111E">
        <w:rPr>
          <w:rFonts w:ascii="Times New Roman" w:hAnsi="Times New Roman" w:cs="Times New Roman"/>
        </w:rPr>
        <w:t xml:space="preserve">4. </w:t>
      </w:r>
      <w:r w:rsidRPr="0076111E">
        <w:rPr>
          <w:rFonts w:ascii="Times New Roman" w:hAnsi="Times New Roman" w:cs="Times New Roman"/>
        </w:rPr>
        <w:tab/>
        <w:t>Parker EPK, Praharaj I, John J, Kaliappan SP, Kampmann B, Kang G, et al. Changes in the intestinal microbiota following the administration of azithromycin in a randomised placebo-controlled trial among infants in south India. Sci Rep. 2017;7: 9168. doi:10.1038/s41598-017-06862-0</w:t>
      </w:r>
    </w:p>
    <w:p w14:paraId="16092E01" w14:textId="77777777" w:rsidR="0029141E" w:rsidRPr="0076111E" w:rsidRDefault="0029141E" w:rsidP="0029141E">
      <w:pPr>
        <w:pStyle w:val="Bibliography"/>
        <w:rPr>
          <w:rFonts w:ascii="Times New Roman" w:hAnsi="Times New Roman" w:cs="Times New Roman"/>
        </w:rPr>
      </w:pPr>
      <w:r w:rsidRPr="0076111E">
        <w:rPr>
          <w:rFonts w:ascii="Times New Roman" w:hAnsi="Times New Roman" w:cs="Times New Roman"/>
        </w:rPr>
        <w:t xml:space="preserve">5. </w:t>
      </w:r>
      <w:r w:rsidRPr="0076111E">
        <w:rPr>
          <w:rFonts w:ascii="Times New Roman" w:hAnsi="Times New Roman" w:cs="Times New Roman"/>
        </w:rPr>
        <w:tab/>
        <w:t>Pickering H, Hart JD, Burr S, Stabler R, Maleta K, Kalua K, et al. Impact of azithromycin mass drug administration on the antibiotic-resistant gut microbiome in children: a randomized, controlled trial. Gut Pathog. 2022;14: 5. doi:10.1186/s13099-021-00478-6</w:t>
      </w:r>
    </w:p>
    <w:p w14:paraId="7936A63D" w14:textId="77777777" w:rsidR="0029141E" w:rsidRPr="0076111E" w:rsidRDefault="0029141E" w:rsidP="0029141E">
      <w:pPr>
        <w:pStyle w:val="Bibliography"/>
        <w:rPr>
          <w:rFonts w:ascii="Times New Roman" w:hAnsi="Times New Roman" w:cs="Times New Roman"/>
        </w:rPr>
      </w:pPr>
      <w:r w:rsidRPr="0076111E">
        <w:rPr>
          <w:rFonts w:ascii="Times New Roman" w:hAnsi="Times New Roman" w:cs="Times New Roman"/>
        </w:rPr>
        <w:t xml:space="preserve">6. </w:t>
      </w:r>
      <w:r w:rsidRPr="0076111E">
        <w:rPr>
          <w:rFonts w:ascii="Times New Roman" w:hAnsi="Times New Roman" w:cs="Times New Roman"/>
        </w:rPr>
        <w:tab/>
        <w:t>Kwon Y, Cho Y-S, Lee Y-M, Kim S, Bae J, Jeong S-J. Changes to Gut Microbiota Following Systemic Antibiotic Administration in Infants. Antibiotics. 2022;11: 470. doi:10.3390/antibiotics11040470</w:t>
      </w:r>
    </w:p>
    <w:p w14:paraId="4094761C" w14:textId="77777777" w:rsidR="0029141E" w:rsidRPr="0076111E" w:rsidRDefault="0029141E" w:rsidP="0029141E">
      <w:pPr>
        <w:pStyle w:val="Bibliography"/>
        <w:rPr>
          <w:rFonts w:ascii="Times New Roman" w:hAnsi="Times New Roman" w:cs="Times New Roman"/>
          <w:lang w:val="nl-NL"/>
        </w:rPr>
      </w:pPr>
      <w:r w:rsidRPr="0076111E">
        <w:rPr>
          <w:rFonts w:ascii="Times New Roman" w:hAnsi="Times New Roman" w:cs="Times New Roman"/>
        </w:rPr>
        <w:t xml:space="preserve">7. </w:t>
      </w:r>
      <w:r w:rsidRPr="0076111E">
        <w:rPr>
          <w:rFonts w:ascii="Times New Roman" w:hAnsi="Times New Roman" w:cs="Times New Roman"/>
        </w:rPr>
        <w:tab/>
        <w:t xml:space="preserve">Wei S, Mortensen MS, Stokholm J, Brejnrod AD, Thorsen J, Rasmussen MA, et al. Short- and long-term impacts of azithromycin treatment on the gut microbiota in children: A double-blind, randomized, placebo-controlled trial. </w:t>
      </w:r>
      <w:r w:rsidRPr="0076111E">
        <w:rPr>
          <w:rFonts w:ascii="Times New Roman" w:hAnsi="Times New Roman" w:cs="Times New Roman"/>
          <w:lang w:val="nl-NL"/>
        </w:rPr>
        <w:t>EBioMedicine. 2018;38: 265–272. doi:10.1016/j.ebiom.2018.11.035</w:t>
      </w:r>
    </w:p>
    <w:p w14:paraId="1A83E511" w14:textId="77777777" w:rsidR="0029141E" w:rsidRPr="0076111E" w:rsidRDefault="0029141E" w:rsidP="0029141E">
      <w:pPr>
        <w:pStyle w:val="Bibliography"/>
        <w:rPr>
          <w:rFonts w:ascii="Times New Roman" w:hAnsi="Times New Roman" w:cs="Times New Roman"/>
        </w:rPr>
      </w:pPr>
      <w:r w:rsidRPr="0076111E">
        <w:rPr>
          <w:rFonts w:ascii="Times New Roman" w:hAnsi="Times New Roman" w:cs="Times New Roman"/>
          <w:lang w:val="nl-NL"/>
        </w:rPr>
        <w:t xml:space="preserve">8. </w:t>
      </w:r>
      <w:r w:rsidRPr="0076111E">
        <w:rPr>
          <w:rFonts w:ascii="Times New Roman" w:hAnsi="Times New Roman" w:cs="Times New Roman"/>
          <w:lang w:val="nl-NL"/>
        </w:rPr>
        <w:tab/>
        <w:t xml:space="preserve">Reyman M, van Houten MA, Watson RL, Chu MLJN, Arp K, de Waal WJ, et al. </w:t>
      </w:r>
      <w:r w:rsidRPr="0076111E">
        <w:rPr>
          <w:rFonts w:ascii="Times New Roman" w:hAnsi="Times New Roman" w:cs="Times New Roman"/>
        </w:rPr>
        <w:t>Effects of early-life antibiotics on the developing infant gut microbiome and resistome: a randomized trial. Nat Commun. 2022;13: 893. doi:10.1038/s41467-022-28525-z</w:t>
      </w:r>
    </w:p>
    <w:p w14:paraId="50F78F4C" w14:textId="77777777" w:rsidR="0029141E" w:rsidRPr="0076111E" w:rsidRDefault="0029141E" w:rsidP="0029141E">
      <w:pPr>
        <w:pStyle w:val="Bibliography"/>
        <w:rPr>
          <w:rFonts w:ascii="Times New Roman" w:hAnsi="Times New Roman" w:cs="Times New Roman"/>
        </w:rPr>
      </w:pPr>
      <w:r w:rsidRPr="0076111E">
        <w:rPr>
          <w:rFonts w:ascii="Times New Roman" w:hAnsi="Times New Roman" w:cs="Times New Roman"/>
        </w:rPr>
        <w:t xml:space="preserve">9. </w:t>
      </w:r>
      <w:r w:rsidRPr="0076111E">
        <w:rPr>
          <w:rFonts w:ascii="Times New Roman" w:hAnsi="Times New Roman" w:cs="Times New Roman"/>
        </w:rPr>
        <w:tab/>
        <w:t>Bai L, Zhou P, Li D, Ju X 2017. Changes in the gastrointestinal microbiota of children with acute lymphoblastic leukaemia and its association with antibiotics in the short term. J Med Microbiol. 66: 1297–1307. doi:10.1099/jmm.0.000568</w:t>
      </w:r>
    </w:p>
    <w:p w14:paraId="44413372" w14:textId="77777777" w:rsidR="0029141E" w:rsidRPr="0076111E" w:rsidRDefault="0029141E" w:rsidP="0029141E">
      <w:pPr>
        <w:pStyle w:val="Bibliography"/>
        <w:rPr>
          <w:rFonts w:ascii="Times New Roman" w:hAnsi="Times New Roman" w:cs="Times New Roman"/>
        </w:rPr>
      </w:pPr>
      <w:r w:rsidRPr="0076111E">
        <w:rPr>
          <w:rFonts w:ascii="Times New Roman" w:hAnsi="Times New Roman" w:cs="Times New Roman"/>
        </w:rPr>
        <w:t xml:space="preserve">10. </w:t>
      </w:r>
      <w:r w:rsidRPr="0076111E">
        <w:rPr>
          <w:rFonts w:ascii="Times New Roman" w:hAnsi="Times New Roman" w:cs="Times New Roman"/>
        </w:rPr>
        <w:tab/>
        <w:t>Chokshi A, Sifri Z, Cennimo D, Horng H. Global Contributors to Antibiotic Resistance. J Glob Infect Dis. 2019;11: 36–42. doi:10.4103/jgid.jgid_110_18</w:t>
      </w:r>
    </w:p>
    <w:p w14:paraId="145F7847" w14:textId="77777777" w:rsidR="0029141E" w:rsidRPr="0076111E" w:rsidRDefault="0029141E" w:rsidP="0029141E">
      <w:pPr>
        <w:pStyle w:val="Bibliography"/>
        <w:rPr>
          <w:rFonts w:ascii="Times New Roman" w:hAnsi="Times New Roman" w:cs="Times New Roman"/>
        </w:rPr>
      </w:pPr>
      <w:r w:rsidRPr="0076111E">
        <w:rPr>
          <w:rFonts w:ascii="Times New Roman" w:hAnsi="Times New Roman" w:cs="Times New Roman"/>
        </w:rPr>
        <w:t xml:space="preserve">11. </w:t>
      </w:r>
      <w:r w:rsidRPr="0076111E">
        <w:rPr>
          <w:rFonts w:ascii="Times New Roman" w:hAnsi="Times New Roman" w:cs="Times New Roman"/>
        </w:rPr>
        <w:tab/>
        <w:t>Yatsunenko T, Rey FE, Manary MJ, Trehan I, Dominguez-Bello MG, Contreras M, et al. Human gut microbiome viewed across age and geography. Nature. 2012;486: 222–227. doi:10.1038/nature11053</w:t>
      </w:r>
    </w:p>
    <w:p w14:paraId="6F1937FB" w14:textId="64E4FB58" w:rsidR="008552E0" w:rsidRPr="0076111E" w:rsidRDefault="00102B96" w:rsidP="005C1605">
      <w:pPr>
        <w:spacing w:line="480" w:lineRule="auto"/>
        <w:rPr>
          <w:rFonts w:ascii="Times New Roman" w:hAnsi="Times New Roman" w:cs="Times New Roman"/>
        </w:rPr>
      </w:pPr>
      <w:r w:rsidRPr="0076111E">
        <w:rPr>
          <w:rFonts w:ascii="Times New Roman" w:hAnsi="Times New Roman" w:cs="Times New Roman"/>
        </w:rPr>
        <w:fldChar w:fldCharType="end"/>
      </w:r>
    </w:p>
    <w:sectPr w:rsidR="008552E0" w:rsidRPr="0076111E" w:rsidSect="00E472C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3330DC" w14:textId="77777777" w:rsidR="00067E8E" w:rsidRDefault="00067E8E" w:rsidP="001061D5">
      <w:pPr>
        <w:spacing w:after="0" w:line="240" w:lineRule="auto"/>
      </w:pPr>
      <w:r>
        <w:separator/>
      </w:r>
    </w:p>
  </w:endnote>
  <w:endnote w:type="continuationSeparator" w:id="0">
    <w:p w14:paraId="371C08FE" w14:textId="77777777" w:rsidR="00067E8E" w:rsidRDefault="00067E8E" w:rsidP="001061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2BC923" w14:textId="77777777" w:rsidR="001061D5" w:rsidRDefault="001061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2112972"/>
      <w:docPartObj>
        <w:docPartGallery w:val="Page Numbers (Bottom of Page)"/>
        <w:docPartUnique/>
      </w:docPartObj>
    </w:sdtPr>
    <w:sdtEndPr>
      <w:rPr>
        <w:noProof/>
      </w:rPr>
    </w:sdtEndPr>
    <w:sdtContent>
      <w:p w14:paraId="03EDE38E" w14:textId="6AF3DF1C" w:rsidR="001061D5" w:rsidRDefault="001061D5">
        <w:pPr>
          <w:pStyle w:val="Footer"/>
          <w:jc w:val="right"/>
        </w:pPr>
        <w:r>
          <w:fldChar w:fldCharType="begin"/>
        </w:r>
        <w:r>
          <w:instrText xml:space="preserve"> PAGE   \* MERGEFORMAT </w:instrText>
        </w:r>
        <w:r>
          <w:fldChar w:fldCharType="separate"/>
        </w:r>
        <w:r w:rsidR="0096273D">
          <w:rPr>
            <w:noProof/>
          </w:rPr>
          <w:t>3</w:t>
        </w:r>
        <w:r>
          <w:rPr>
            <w:noProof/>
          </w:rPr>
          <w:fldChar w:fldCharType="end"/>
        </w:r>
      </w:p>
    </w:sdtContent>
  </w:sdt>
  <w:p w14:paraId="583F7475" w14:textId="77777777" w:rsidR="001061D5" w:rsidRDefault="001061D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1FC991" w14:textId="77777777" w:rsidR="001061D5" w:rsidRDefault="001061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087D1B" w14:textId="77777777" w:rsidR="00067E8E" w:rsidRDefault="00067E8E" w:rsidP="001061D5">
      <w:pPr>
        <w:spacing w:after="0" w:line="240" w:lineRule="auto"/>
      </w:pPr>
      <w:r>
        <w:separator/>
      </w:r>
    </w:p>
  </w:footnote>
  <w:footnote w:type="continuationSeparator" w:id="0">
    <w:p w14:paraId="1B8CE1B3" w14:textId="77777777" w:rsidR="00067E8E" w:rsidRDefault="00067E8E" w:rsidP="001061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2481B1" w14:textId="77777777" w:rsidR="001061D5" w:rsidRDefault="001061D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FA5FA3" w14:textId="77777777" w:rsidR="001061D5" w:rsidRDefault="001061D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9827F0" w14:textId="77777777" w:rsidR="001061D5" w:rsidRDefault="001061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03EB"/>
    <w:rsid w:val="00067E8E"/>
    <w:rsid w:val="000A7236"/>
    <w:rsid w:val="00102B96"/>
    <w:rsid w:val="001061D5"/>
    <w:rsid w:val="001A037E"/>
    <w:rsid w:val="0029141E"/>
    <w:rsid w:val="002F4DEE"/>
    <w:rsid w:val="003C2604"/>
    <w:rsid w:val="004C34D1"/>
    <w:rsid w:val="005C1605"/>
    <w:rsid w:val="006310A7"/>
    <w:rsid w:val="007050CC"/>
    <w:rsid w:val="0076111E"/>
    <w:rsid w:val="0077241A"/>
    <w:rsid w:val="008552E0"/>
    <w:rsid w:val="00881106"/>
    <w:rsid w:val="008E0C6E"/>
    <w:rsid w:val="00935BB6"/>
    <w:rsid w:val="0096273D"/>
    <w:rsid w:val="009C118C"/>
    <w:rsid w:val="00A00B9A"/>
    <w:rsid w:val="00A303EB"/>
    <w:rsid w:val="00AA6625"/>
    <w:rsid w:val="00B60FCE"/>
    <w:rsid w:val="00D74E06"/>
    <w:rsid w:val="00DC474D"/>
    <w:rsid w:val="00DD12AA"/>
    <w:rsid w:val="00DE679F"/>
    <w:rsid w:val="00E1771B"/>
    <w:rsid w:val="00E472C7"/>
    <w:rsid w:val="00E94A09"/>
    <w:rsid w:val="00EE4EAE"/>
    <w:rsid w:val="00EE716E"/>
    <w:rsid w:val="00F37435"/>
    <w:rsid w:val="00F87484"/>
    <w:rsid w:val="00FA24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5BBA05"/>
  <w15:chartTrackingRefBased/>
  <w15:docId w15:val="{F8DCD8EB-28CD-4FB2-84BB-381A7ECAA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02B96"/>
    <w:pPr>
      <w:tabs>
        <w:tab w:val="left" w:pos="384"/>
      </w:tabs>
      <w:spacing w:after="240" w:line="240" w:lineRule="auto"/>
      <w:ind w:left="384" w:hanging="384"/>
    </w:pPr>
  </w:style>
  <w:style w:type="table" w:customStyle="1" w:styleId="PlainTable21">
    <w:name w:val="Plain Table 21"/>
    <w:basedOn w:val="TableNormal"/>
    <w:next w:val="PlainTable2"/>
    <w:uiPriority w:val="42"/>
    <w:rsid w:val="00EE4EA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E4E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061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61D5"/>
  </w:style>
  <w:style w:type="paragraph" w:styleId="Footer">
    <w:name w:val="footer"/>
    <w:basedOn w:val="Normal"/>
    <w:link w:val="FooterChar"/>
    <w:uiPriority w:val="99"/>
    <w:unhideWhenUsed/>
    <w:rsid w:val="001061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61D5"/>
  </w:style>
  <w:style w:type="character" w:styleId="CommentReference">
    <w:name w:val="annotation reference"/>
    <w:basedOn w:val="DefaultParagraphFont"/>
    <w:uiPriority w:val="99"/>
    <w:semiHidden/>
    <w:unhideWhenUsed/>
    <w:rsid w:val="00F87484"/>
    <w:rPr>
      <w:sz w:val="16"/>
      <w:szCs w:val="16"/>
    </w:rPr>
  </w:style>
  <w:style w:type="paragraph" w:styleId="CommentText">
    <w:name w:val="annotation text"/>
    <w:basedOn w:val="Normal"/>
    <w:link w:val="CommentTextChar"/>
    <w:uiPriority w:val="99"/>
    <w:semiHidden/>
    <w:unhideWhenUsed/>
    <w:rsid w:val="00F87484"/>
    <w:pPr>
      <w:spacing w:line="240" w:lineRule="auto"/>
    </w:pPr>
    <w:rPr>
      <w:sz w:val="20"/>
      <w:szCs w:val="20"/>
    </w:rPr>
  </w:style>
  <w:style w:type="character" w:customStyle="1" w:styleId="CommentTextChar">
    <w:name w:val="Comment Text Char"/>
    <w:basedOn w:val="DefaultParagraphFont"/>
    <w:link w:val="CommentText"/>
    <w:uiPriority w:val="99"/>
    <w:semiHidden/>
    <w:rsid w:val="00F87484"/>
    <w:rPr>
      <w:sz w:val="20"/>
      <w:szCs w:val="20"/>
    </w:rPr>
  </w:style>
  <w:style w:type="paragraph" w:styleId="CommentSubject">
    <w:name w:val="annotation subject"/>
    <w:basedOn w:val="CommentText"/>
    <w:next w:val="CommentText"/>
    <w:link w:val="CommentSubjectChar"/>
    <w:uiPriority w:val="99"/>
    <w:semiHidden/>
    <w:unhideWhenUsed/>
    <w:rsid w:val="00F87484"/>
    <w:rPr>
      <w:b/>
      <w:bCs/>
    </w:rPr>
  </w:style>
  <w:style w:type="character" w:customStyle="1" w:styleId="CommentSubjectChar">
    <w:name w:val="Comment Subject Char"/>
    <w:basedOn w:val="CommentTextChar"/>
    <w:link w:val="CommentSubject"/>
    <w:uiPriority w:val="99"/>
    <w:semiHidden/>
    <w:rsid w:val="00F87484"/>
    <w:rPr>
      <w:b/>
      <w:bCs/>
      <w:sz w:val="20"/>
      <w:szCs w:val="20"/>
    </w:rPr>
  </w:style>
  <w:style w:type="paragraph" w:styleId="Revision">
    <w:name w:val="Revision"/>
    <w:hidden/>
    <w:uiPriority w:val="99"/>
    <w:semiHidden/>
    <w:rsid w:val="00F87484"/>
    <w:pPr>
      <w:spacing w:after="0" w:line="240" w:lineRule="auto"/>
    </w:pPr>
  </w:style>
  <w:style w:type="character" w:styleId="LineNumber">
    <w:name w:val="line number"/>
    <w:basedOn w:val="DefaultParagraphFont"/>
    <w:uiPriority w:val="99"/>
    <w:semiHidden/>
    <w:unhideWhenUsed/>
    <w:rsid w:val="00F87484"/>
  </w:style>
  <w:style w:type="paragraph" w:styleId="NoSpacing">
    <w:name w:val="No Spacing"/>
    <w:uiPriority w:val="1"/>
    <w:qFormat/>
    <w:rsid w:val="00E472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A4B61-DD3C-4FCA-A494-E6F4906A9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7391</Words>
  <Characters>42132</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hen, C.C. (Chaluma)</dc:creator>
  <cp:keywords/>
  <dc:description/>
  <cp:lastModifiedBy>Livia Rodriguez-Horvath</cp:lastModifiedBy>
  <cp:revision>5</cp:revision>
  <dcterms:created xsi:type="dcterms:W3CDTF">2023-04-28T09:36:00Z</dcterms:created>
  <dcterms:modified xsi:type="dcterms:W3CDTF">2023-04-28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iHOVTwCI"/&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